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85682" w14:paraId="466247A8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BAA2DA1" w14:textId="77777777" w:rsidR="00285682" w:rsidRDefault="007F766F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2AA562D7" w14:textId="77777777" w:rsidR="00285682" w:rsidRDefault="007F766F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25CD946B" w14:textId="77777777" w:rsidR="00285682" w:rsidRDefault="007F766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5AC39D31" w14:textId="77777777" w:rsidR="00285682" w:rsidRDefault="007F766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1D725637" w14:textId="77777777" w:rsidR="00285682" w:rsidRDefault="007F766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285682" w14:paraId="18EA5B2B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4363E367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6A17CB6B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2DE3C261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15A4DC68" w14:textId="77777777" w:rsidR="00285682" w:rsidRDefault="00285682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70A83B19" w14:textId="77777777" w:rsidR="00285682" w:rsidRDefault="007F766F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E27ACF1" wp14:editId="03227A5D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00F02C91" w14:textId="77777777" w:rsidR="00285682" w:rsidRDefault="007F766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285682" w14:paraId="455701DD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71B845B4" w14:textId="77777777" w:rsidR="00285682" w:rsidRDefault="007F766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285682" w14:paraId="34944332" w14:textId="77777777">
        <w:trPr>
          <w:trHeight w:val="280"/>
        </w:trPr>
        <w:tc>
          <w:tcPr>
            <w:tcW w:w="1640" w:type="dxa"/>
            <w:vMerge w:val="restart"/>
          </w:tcPr>
          <w:p w14:paraId="35EF5A12" w14:textId="77777777" w:rsidR="00285682" w:rsidRDefault="007F766F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3A5F35C3" w14:textId="77777777" w:rsidR="00285682" w:rsidRDefault="007F766F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19E4FC8" w14:textId="77777777" w:rsidR="00285682" w:rsidRDefault="007F766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CBCE8F9" wp14:editId="56427239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167929B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5110BA4" wp14:editId="39F85A23">
                  <wp:extent cx="265577" cy="180213"/>
                  <wp:effectExtent l="0" t="0" r="0" b="0"/>
                  <wp:docPr id="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D703453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285682" w14:paraId="109051C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6E2B659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7A3E5D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B73AF2" w14:textId="77777777" w:rsidR="00285682" w:rsidRDefault="007F766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E8D8350" wp14:editId="45F389C6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5D227E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7A6B61A" wp14:editId="21A4BE91">
                  <wp:extent cx="265577" cy="180213"/>
                  <wp:effectExtent l="0" t="0" r="0" b="0"/>
                  <wp:docPr id="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0107AD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285682" w14:paraId="37CED0F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B9D7E7C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0A09F4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02CA43F" w14:textId="77777777" w:rsidR="00285682" w:rsidRDefault="007F766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45ACE70" wp14:editId="2AAE3EC2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BA5A6C1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82F8037" wp14:editId="61569904">
                  <wp:extent cx="265577" cy="180213"/>
                  <wp:effectExtent l="0" t="0" r="0" b="0"/>
                  <wp:docPr id="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CFB17DA" w14:textId="77777777" w:rsidR="00285682" w:rsidRDefault="00741CB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285682" w14:paraId="2116F4EB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433C4F0" w14:textId="77777777" w:rsidR="00285682" w:rsidRDefault="007F766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285682" w14:paraId="6D5DD4B8" w14:textId="77777777">
        <w:trPr>
          <w:trHeight w:val="280"/>
        </w:trPr>
        <w:tc>
          <w:tcPr>
            <w:tcW w:w="1640" w:type="dxa"/>
            <w:vMerge w:val="restart"/>
          </w:tcPr>
          <w:p w14:paraId="08BEAB06" w14:textId="77777777" w:rsidR="00285682" w:rsidRDefault="007F766F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15B3BBE1" w14:textId="77777777" w:rsidR="00285682" w:rsidRDefault="007F766F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B3B7125" w14:textId="77777777" w:rsidR="00285682" w:rsidRDefault="007F766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62E820E" wp14:editId="31402429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2705A15" w14:textId="77777777" w:rsidR="00285682" w:rsidRDefault="00FA2EF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23922E4" wp14:editId="74FC6901">
                  <wp:extent cx="265577" cy="180213"/>
                  <wp:effectExtent l="0" t="0" r="0" b="0"/>
                  <wp:docPr id="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B3C8F9A" w14:textId="369FED81" w:rsidR="00285682" w:rsidRDefault="0050277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285682" w14:paraId="33A52A3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3B68583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2CD75E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F4F16C0" w14:textId="77777777" w:rsidR="00285682" w:rsidRDefault="007F766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0FD9C82" wp14:editId="6C69E903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828A947" w14:textId="77777777" w:rsidR="00285682" w:rsidRDefault="0057094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25545F3" wp14:editId="6C69350B">
                  <wp:extent cx="265577" cy="180213"/>
                  <wp:effectExtent l="0" t="0" r="0" b="0"/>
                  <wp:docPr id="1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AF2E76D" w14:textId="204C307F" w:rsidR="00285682" w:rsidRDefault="0057094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  <w:r w:rsidR="00204925">
              <w:rPr>
                <w:rFonts w:ascii="Times New Roman"/>
                <w:sz w:val="20"/>
              </w:rPr>
              <w:t>-4</w:t>
            </w:r>
          </w:p>
        </w:tc>
      </w:tr>
      <w:tr w:rsidR="00285682" w14:paraId="149445B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2529112" w14:textId="77777777" w:rsidR="00285682" w:rsidRDefault="007F766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285682" w14:paraId="0CB057AC" w14:textId="77777777">
        <w:trPr>
          <w:trHeight w:val="549"/>
        </w:trPr>
        <w:tc>
          <w:tcPr>
            <w:tcW w:w="1640" w:type="dxa"/>
            <w:vMerge w:val="restart"/>
          </w:tcPr>
          <w:p w14:paraId="17445A93" w14:textId="77777777" w:rsidR="00285682" w:rsidRDefault="007F766F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345376FF" w14:textId="77777777" w:rsidR="00285682" w:rsidRDefault="007F766F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108D3F5" w14:textId="77777777" w:rsidR="00285682" w:rsidRDefault="007F766F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F69D7B7" wp14:editId="2A856105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2"/>
              </w:rPr>
              <w:t xml:space="preserve"> </w:t>
            </w:r>
            <w:r>
              <w:t>levels</w:t>
            </w:r>
            <w:r>
              <w:rPr>
                <w:spacing w:val="-5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AB7FDC6" w14:textId="0D41A084" w:rsidR="00285682" w:rsidRDefault="00CC7E16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9B7AF70" wp14:editId="06D21A1B">
                  <wp:extent cx="265577" cy="180213"/>
                  <wp:effectExtent l="0" t="0" r="0" b="0"/>
                  <wp:docPr id="1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8F6F5F" w14:textId="45403D0C" w:rsidR="00285682" w:rsidRPr="00BB5122" w:rsidRDefault="00CC7E16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285682" w14:paraId="3B474D9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42011E3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D5B1858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C1AA81" w14:textId="77777777" w:rsidR="00285682" w:rsidRDefault="007F766F">
            <w:pPr>
              <w:pStyle w:val="TableParagraph"/>
              <w:spacing w:line="270" w:lineRule="atLeast"/>
              <w:ind w:left="465" w:right="246"/>
            </w:pPr>
            <w:r>
              <w:t>Metho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6"/>
              </w:rPr>
              <w:t xml:space="preserve"> </w:t>
            </w:r>
            <w:r>
              <w:t>referral,</w:t>
            </w:r>
            <w:r>
              <w:rPr>
                <w:spacing w:val="-7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B6FC18" w14:textId="4E3E0960" w:rsidR="00285682" w:rsidRDefault="0020492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CFA8FE0" wp14:editId="736E62B5">
                  <wp:extent cx="265577" cy="180213"/>
                  <wp:effectExtent l="0" t="0" r="0" b="0"/>
                  <wp:docPr id="1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F1E767" w14:textId="6BCB357E" w:rsidR="00285682" w:rsidRPr="00BB5122" w:rsidRDefault="002A0790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285682" w14:paraId="0FEC76E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9782DF0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871DBD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8CB56D" w14:textId="77777777" w:rsidR="00285682" w:rsidRPr="00B16023" w:rsidRDefault="007F766F">
            <w:pPr>
              <w:pStyle w:val="TableParagraph"/>
              <w:spacing w:before="8" w:line="252" w:lineRule="exact"/>
              <w:ind w:left="465"/>
            </w:pPr>
            <w:r w:rsidRPr="00B16023">
              <w:t>Recruitment</w:t>
            </w:r>
            <w:r w:rsidRPr="00B16023">
              <w:rPr>
                <w:spacing w:val="-6"/>
              </w:rPr>
              <w:t xml:space="preserve"> </w:t>
            </w:r>
            <w:r w:rsidRPr="00B16023"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18E14D" w14:textId="7AAAC57B" w:rsidR="00285682" w:rsidRDefault="0020492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4670C1A" wp14:editId="00480436">
                  <wp:extent cx="265577" cy="180213"/>
                  <wp:effectExtent l="0" t="0" r="0" b="0"/>
                  <wp:docPr id="5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88247B" w14:textId="1E415BF6" w:rsidR="00285682" w:rsidRPr="00BB5122" w:rsidRDefault="00204925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285682" w14:paraId="5E8777E7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7D9A24D3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83B99A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17401AA" w14:textId="77777777" w:rsidR="00285682" w:rsidRPr="00B16023" w:rsidRDefault="007F766F">
            <w:pPr>
              <w:pStyle w:val="TableParagraph"/>
              <w:spacing w:before="8" w:line="249" w:lineRule="exact"/>
              <w:ind w:left="465"/>
            </w:pPr>
            <w:r w:rsidRPr="00B16023">
              <w:t>Settings</w:t>
            </w:r>
            <w:r w:rsidRPr="00B16023">
              <w:rPr>
                <w:spacing w:val="-3"/>
              </w:rPr>
              <w:t xml:space="preserve"> </w:t>
            </w:r>
            <w:r w:rsidRPr="00B16023">
              <w:t>and</w:t>
            </w:r>
            <w:r w:rsidRPr="00B16023">
              <w:rPr>
                <w:spacing w:val="-3"/>
              </w:rPr>
              <w:t xml:space="preserve"> </w:t>
            </w:r>
            <w:r w:rsidRPr="00B16023">
              <w:t>locations</w:t>
            </w:r>
            <w:r w:rsidRPr="00B16023">
              <w:rPr>
                <w:spacing w:val="-5"/>
              </w:rPr>
              <w:t xml:space="preserve"> </w:t>
            </w:r>
            <w:r w:rsidRPr="00B16023">
              <w:t>where the</w:t>
            </w:r>
            <w:r w:rsidRPr="00B16023">
              <w:rPr>
                <w:spacing w:val="-3"/>
              </w:rPr>
              <w:t xml:space="preserve"> </w:t>
            </w:r>
            <w:r w:rsidRPr="00B16023">
              <w:t>data</w:t>
            </w:r>
            <w:r w:rsidRPr="00B16023">
              <w:rPr>
                <w:spacing w:val="-4"/>
              </w:rPr>
              <w:t xml:space="preserve"> </w:t>
            </w:r>
            <w:r w:rsidRPr="00B16023">
              <w:t>were</w:t>
            </w:r>
            <w:r w:rsidRPr="00B16023">
              <w:rPr>
                <w:spacing w:val="-4"/>
              </w:rPr>
              <w:t xml:space="preserve"> </w:t>
            </w:r>
            <w:r w:rsidRPr="00B16023"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A70C3DB" w14:textId="0A7828BD" w:rsidR="00285682" w:rsidRDefault="00B160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EBF7E7A" wp14:editId="5363E16A">
                  <wp:extent cx="265577" cy="180213"/>
                  <wp:effectExtent l="0" t="0" r="0" b="0"/>
                  <wp:docPr id="6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3166E05" w14:textId="21779A27" w:rsidR="00285682" w:rsidRPr="00BB5122" w:rsidRDefault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285682" w14:paraId="255E9EB1" w14:textId="77777777">
        <w:trPr>
          <w:trHeight w:val="549"/>
        </w:trPr>
        <w:tc>
          <w:tcPr>
            <w:tcW w:w="1640" w:type="dxa"/>
            <w:vMerge w:val="restart"/>
          </w:tcPr>
          <w:p w14:paraId="0E0FBAB4" w14:textId="77777777" w:rsidR="00285682" w:rsidRDefault="007F766F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0C7A4071" w14:textId="77777777" w:rsidR="00285682" w:rsidRDefault="007F766F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906F99B" w14:textId="77777777" w:rsidR="00285682" w:rsidRDefault="007F766F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9E7D8FA" wp14:editId="2E7BD8B2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BA27EE2" w14:textId="77777777" w:rsidR="00285682" w:rsidRDefault="002856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3EA7A32" w14:textId="77777777" w:rsidR="00285682" w:rsidRDefault="00285682">
            <w:pPr>
              <w:pStyle w:val="TableParagraph"/>
              <w:rPr>
                <w:rFonts w:ascii="Times New Roman"/>
              </w:rPr>
            </w:pPr>
          </w:p>
        </w:tc>
      </w:tr>
      <w:tr w:rsidR="00285682" w14:paraId="417A1B05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9FAAD90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E14F2B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A70701" w14:textId="77777777" w:rsidR="00285682" w:rsidRDefault="007F766F">
            <w:pPr>
              <w:pStyle w:val="TableParagraph"/>
              <w:numPr>
                <w:ilvl w:val="0"/>
                <w:numId w:val="13"/>
              </w:numPr>
              <w:tabs>
                <w:tab w:val="left" w:pos="1186"/>
              </w:tabs>
              <w:spacing w:line="248" w:lineRule="exact"/>
            </w:pPr>
            <w:r>
              <w:t>Content:</w:t>
            </w:r>
            <w:r>
              <w:rPr>
                <w:spacing w:val="-4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C477CC" w14:textId="2B06B012" w:rsidR="00285682" w:rsidRDefault="006E3271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A9D7B7B" wp14:editId="4696E876">
                  <wp:extent cx="265577" cy="180213"/>
                  <wp:effectExtent l="0" t="0" r="0" b="0"/>
                  <wp:docPr id="1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349D10" w14:textId="44F3DDE8" w:rsidR="00285682" w:rsidRPr="00BB5122" w:rsidRDefault="0050277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285682" w14:paraId="7231B27D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046B6F1A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91FB95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6D5362" w14:textId="77777777" w:rsidR="00285682" w:rsidRDefault="007F766F">
            <w:pPr>
              <w:pStyle w:val="TableParagraph"/>
              <w:numPr>
                <w:ilvl w:val="0"/>
                <w:numId w:val="12"/>
              </w:numPr>
              <w:tabs>
                <w:tab w:val="left" w:pos="1186"/>
              </w:tabs>
              <w:spacing w:line="248" w:lineRule="exact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247853" w14:textId="6CCBAF0F" w:rsidR="00285682" w:rsidRDefault="006E3271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D07C876" wp14:editId="0EA23402">
                  <wp:extent cx="265577" cy="180213"/>
                  <wp:effectExtent l="0" t="0" r="0" b="0"/>
                  <wp:docPr id="2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28B196" w14:textId="7FB1DBBB" w:rsidR="00285682" w:rsidRPr="00BB5122" w:rsidRDefault="006E3271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B16023" w14:paraId="5666E490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7994DEF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4FB2A6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8568A4" w14:textId="77777777" w:rsidR="00B16023" w:rsidRDefault="00B16023" w:rsidP="00B16023">
            <w:pPr>
              <w:pStyle w:val="TableParagraph"/>
              <w:numPr>
                <w:ilvl w:val="0"/>
                <w:numId w:val="11"/>
              </w:numPr>
              <w:tabs>
                <w:tab w:val="left" w:pos="361"/>
              </w:tabs>
              <w:spacing w:line="251" w:lineRule="exact"/>
              <w:ind w:left="360" w:right="295"/>
              <w:jc w:val="right"/>
            </w:pPr>
            <w:r w:rsidRPr="00B16023">
              <w:t>Unit</w:t>
            </w:r>
            <w:r w:rsidRPr="00B16023">
              <w:rPr>
                <w:spacing w:val="-6"/>
              </w:rPr>
              <w:t xml:space="preserve"> </w:t>
            </w:r>
            <w:r w:rsidRPr="00B16023">
              <w:t>of</w:t>
            </w:r>
            <w:r w:rsidRPr="00B16023">
              <w:rPr>
                <w:spacing w:val="-6"/>
              </w:rPr>
              <w:t xml:space="preserve"> </w:t>
            </w:r>
            <w:r w:rsidRPr="00B16023">
              <w:t>delivery:</w:t>
            </w:r>
            <w:r w:rsidRPr="00B16023">
              <w:rPr>
                <w:spacing w:val="-3"/>
              </w:rPr>
              <w:t xml:space="preserve"> </w:t>
            </w:r>
            <w:r w:rsidRPr="00B16023">
              <w:t>how</w:t>
            </w:r>
            <w:r w:rsidRPr="00B16023">
              <w:rPr>
                <w:spacing w:val="-5"/>
              </w:rPr>
              <w:t xml:space="preserve"> </w:t>
            </w:r>
            <w:r w:rsidRPr="00B16023">
              <w:t>were</w:t>
            </w:r>
            <w:r w:rsidRPr="00B16023">
              <w:rPr>
                <w:spacing w:val="-7"/>
              </w:rPr>
              <w:t xml:space="preserve"> </w:t>
            </w:r>
            <w:r w:rsidRPr="00B16023">
              <w:t>the</w:t>
            </w:r>
            <w:r w:rsidRPr="00B16023">
              <w:rPr>
                <w:spacing w:val="-3"/>
              </w:rPr>
              <w:t xml:space="preserve"> </w:t>
            </w:r>
            <w:r w:rsidRPr="00B16023">
              <w:t>subjects</w:t>
            </w:r>
            <w:r w:rsidRPr="00B16023">
              <w:rPr>
                <w:spacing w:val="-2"/>
              </w:rPr>
              <w:t xml:space="preserve"> </w:t>
            </w:r>
            <w:r w:rsidRPr="00B16023">
              <w:t>grouped</w:t>
            </w:r>
            <w:r w:rsidRPr="00B16023">
              <w:rPr>
                <w:spacing w:val="-3"/>
              </w:rPr>
              <w:t xml:space="preserve"> </w:t>
            </w:r>
            <w:r w:rsidRPr="00B16023">
              <w:t>during</w:t>
            </w:r>
            <w:r w:rsidRPr="00B16023">
              <w:rPr>
                <w:spacing w:val="-4"/>
              </w:rPr>
              <w:t xml:space="preserve"> </w:t>
            </w:r>
            <w:r w:rsidRPr="00B16023"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0C295A" w14:textId="72F59E3C" w:rsidR="00B16023" w:rsidRDefault="00B16023" w:rsidP="00B160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9B505C" w14:textId="2C96EFDB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Study is open-label</w:t>
            </w:r>
          </w:p>
        </w:tc>
      </w:tr>
      <w:tr w:rsidR="00285682" w14:paraId="25528C38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45B4DFE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CBCF67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E0A339" w14:textId="77777777" w:rsidR="00285682" w:rsidRPr="00B16023" w:rsidRDefault="007F766F">
            <w:pPr>
              <w:pStyle w:val="TableParagraph"/>
              <w:numPr>
                <w:ilvl w:val="0"/>
                <w:numId w:val="10"/>
              </w:numPr>
              <w:tabs>
                <w:tab w:val="left" w:pos="1186"/>
              </w:tabs>
              <w:spacing w:line="248" w:lineRule="exact"/>
            </w:pPr>
            <w:r w:rsidRPr="00B16023">
              <w:t>Deliverer:</w:t>
            </w:r>
            <w:r w:rsidRPr="00B16023">
              <w:rPr>
                <w:spacing w:val="-6"/>
              </w:rPr>
              <w:t xml:space="preserve"> </w:t>
            </w:r>
            <w:r w:rsidRPr="00B16023">
              <w:t>who</w:t>
            </w:r>
            <w:r w:rsidRPr="00B16023">
              <w:rPr>
                <w:spacing w:val="-2"/>
              </w:rPr>
              <w:t xml:space="preserve"> </w:t>
            </w:r>
            <w:r w:rsidRPr="00B16023">
              <w:t>delivered</w:t>
            </w:r>
            <w:r w:rsidRPr="00B16023">
              <w:rPr>
                <w:spacing w:val="-3"/>
              </w:rPr>
              <w:t xml:space="preserve"> </w:t>
            </w:r>
            <w:r w:rsidRPr="00B16023">
              <w:t>the</w:t>
            </w:r>
            <w:r w:rsidRPr="00B16023">
              <w:rPr>
                <w:spacing w:val="-2"/>
              </w:rPr>
              <w:t xml:space="preserve">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E27E79" w14:textId="655325B0" w:rsidR="00285682" w:rsidRDefault="00C443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D9C959" wp14:editId="5B0E3133">
                  <wp:extent cx="265577" cy="180213"/>
                  <wp:effectExtent l="0" t="0" r="0" b="0"/>
                  <wp:docPr id="2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1ACDB6" w14:textId="1CA199CC" w:rsidR="00285682" w:rsidRPr="00BB5122" w:rsidRDefault="00B1173F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B16023" w14:paraId="67FE7DE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ADA16A9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A434D3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8B5DFD" w14:textId="77777777" w:rsidR="00B16023" w:rsidRPr="00B16023" w:rsidRDefault="00B16023" w:rsidP="00B16023">
            <w:pPr>
              <w:pStyle w:val="TableParagraph"/>
              <w:numPr>
                <w:ilvl w:val="0"/>
                <w:numId w:val="9"/>
              </w:numPr>
              <w:tabs>
                <w:tab w:val="left" w:pos="1186"/>
              </w:tabs>
              <w:spacing w:line="249" w:lineRule="exact"/>
            </w:pPr>
            <w:r w:rsidRPr="00B16023">
              <w:t>Setting:</w:t>
            </w:r>
            <w:r w:rsidRPr="00B16023">
              <w:rPr>
                <w:spacing w:val="-5"/>
              </w:rPr>
              <w:t xml:space="preserve"> </w:t>
            </w:r>
            <w:r w:rsidRPr="00B16023">
              <w:t>where</w:t>
            </w:r>
            <w:r w:rsidRPr="00B16023">
              <w:rPr>
                <w:spacing w:val="-5"/>
              </w:rPr>
              <w:t xml:space="preserve"> </w:t>
            </w:r>
            <w:r w:rsidRPr="00B16023">
              <w:t>was</w:t>
            </w:r>
            <w:r w:rsidRPr="00B16023">
              <w:rPr>
                <w:spacing w:val="-5"/>
              </w:rPr>
              <w:t xml:space="preserve"> </w:t>
            </w:r>
            <w:r w:rsidRPr="00B16023">
              <w:t>the</w:t>
            </w:r>
            <w:r w:rsidRPr="00B16023">
              <w:rPr>
                <w:spacing w:val="-2"/>
              </w:rPr>
              <w:t xml:space="preserve"> </w:t>
            </w:r>
            <w:r w:rsidRPr="00B16023">
              <w:t>intervention</w:t>
            </w:r>
            <w:r w:rsidRPr="00B16023">
              <w:rPr>
                <w:spacing w:val="-3"/>
              </w:rPr>
              <w:t xml:space="preserve"> </w:t>
            </w:r>
            <w:r w:rsidRPr="00B16023"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A19CDB" w14:textId="3382D7E7" w:rsidR="00B16023" w:rsidRDefault="00B16023" w:rsidP="00B16023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DA17BFB" wp14:editId="771E1576">
                  <wp:extent cx="265577" cy="180213"/>
                  <wp:effectExtent l="0" t="0" r="0" b="0"/>
                  <wp:docPr id="7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0B77C5" w14:textId="55AD6123" w:rsidR="00B16023" w:rsidRPr="00BB5122" w:rsidRDefault="00B1173F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B16023" w14:paraId="64344128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29320A99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CD6213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387296" w14:textId="77777777" w:rsidR="00B16023" w:rsidRDefault="00B16023" w:rsidP="00B16023">
            <w:pPr>
              <w:pStyle w:val="TableParagraph"/>
              <w:numPr>
                <w:ilvl w:val="0"/>
                <w:numId w:val="8"/>
              </w:numPr>
              <w:tabs>
                <w:tab w:val="left" w:pos="1186"/>
              </w:tabs>
              <w:spacing w:line="235" w:lineRule="auto"/>
              <w:ind w:right="110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4"/>
              </w:rPr>
              <w:t xml:space="preserve"> </w:t>
            </w:r>
            <w:r>
              <w:t>or events were intended to be delivered? How long were they</w:t>
            </w:r>
          </w:p>
          <w:p w14:paraId="61908562" w14:textId="77777777" w:rsidR="00B16023" w:rsidRDefault="00B16023" w:rsidP="00B16023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59F6D8" w14:textId="6115BACB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9ABE30E" wp14:editId="72324103">
                  <wp:extent cx="265577" cy="180213"/>
                  <wp:effectExtent l="0" t="0" r="0" b="0"/>
                  <wp:docPr id="2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5F61B6" w14:textId="0CF50163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-6</w:t>
            </w:r>
          </w:p>
        </w:tc>
      </w:tr>
      <w:tr w:rsidR="00B16023" w14:paraId="4CCF5AA8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3B49306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1792407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67C1AA" w14:textId="77777777" w:rsidR="00B16023" w:rsidRPr="00B16023" w:rsidRDefault="00B16023" w:rsidP="00B16023">
            <w:pPr>
              <w:pStyle w:val="TableParagraph"/>
              <w:numPr>
                <w:ilvl w:val="0"/>
                <w:numId w:val="7"/>
              </w:numPr>
              <w:tabs>
                <w:tab w:val="left" w:pos="1186"/>
              </w:tabs>
              <w:spacing w:line="271" w:lineRule="exact"/>
            </w:pPr>
            <w:r w:rsidRPr="00B16023">
              <w:t>Time</w:t>
            </w:r>
            <w:r w:rsidRPr="00B16023">
              <w:rPr>
                <w:spacing w:val="-4"/>
              </w:rPr>
              <w:t xml:space="preserve"> </w:t>
            </w:r>
            <w:r w:rsidRPr="00B16023">
              <w:t>span:</w:t>
            </w:r>
            <w:r w:rsidRPr="00B16023">
              <w:rPr>
                <w:spacing w:val="-2"/>
              </w:rPr>
              <w:t xml:space="preserve"> </w:t>
            </w:r>
            <w:r w:rsidRPr="00B16023">
              <w:t>how</w:t>
            </w:r>
            <w:r w:rsidRPr="00B16023">
              <w:rPr>
                <w:spacing w:val="-4"/>
              </w:rPr>
              <w:t xml:space="preserve"> </w:t>
            </w:r>
            <w:r w:rsidRPr="00B16023">
              <w:t>long</w:t>
            </w:r>
            <w:r w:rsidRPr="00B16023">
              <w:rPr>
                <w:spacing w:val="-5"/>
              </w:rPr>
              <w:t xml:space="preserve"> </w:t>
            </w:r>
            <w:r w:rsidRPr="00B16023">
              <w:t>was</w:t>
            </w:r>
            <w:r w:rsidRPr="00B16023">
              <w:rPr>
                <w:spacing w:val="-2"/>
              </w:rPr>
              <w:t xml:space="preserve"> </w:t>
            </w:r>
            <w:r w:rsidRPr="00B16023">
              <w:t>it</w:t>
            </w:r>
            <w:r w:rsidRPr="00B16023">
              <w:rPr>
                <w:spacing w:val="-4"/>
              </w:rPr>
              <w:t xml:space="preserve"> </w:t>
            </w:r>
            <w:r w:rsidRPr="00B16023">
              <w:t>intended</w:t>
            </w:r>
            <w:r w:rsidRPr="00B16023">
              <w:rPr>
                <w:spacing w:val="-2"/>
              </w:rPr>
              <w:t xml:space="preserve"> </w:t>
            </w:r>
            <w:r w:rsidRPr="00B16023">
              <w:t>to</w:t>
            </w:r>
            <w:r w:rsidRPr="00B16023">
              <w:rPr>
                <w:spacing w:val="-1"/>
              </w:rPr>
              <w:t xml:space="preserve"> </w:t>
            </w:r>
            <w:r w:rsidRPr="00B16023">
              <w:t>take</w:t>
            </w:r>
            <w:r w:rsidRPr="00B16023">
              <w:rPr>
                <w:spacing w:val="-4"/>
              </w:rPr>
              <w:t xml:space="preserve"> </w:t>
            </w:r>
            <w:r w:rsidRPr="00B16023">
              <w:t>to</w:t>
            </w:r>
            <w:r w:rsidRPr="00B16023">
              <w:rPr>
                <w:spacing w:val="-4"/>
              </w:rPr>
              <w:t xml:space="preserve"> </w:t>
            </w:r>
            <w:r w:rsidRPr="00B16023">
              <w:t>deliver</w:t>
            </w:r>
            <w:r w:rsidRPr="00B16023">
              <w:rPr>
                <w:spacing w:val="-3"/>
              </w:rPr>
              <w:t xml:space="preserve"> </w:t>
            </w:r>
            <w:r w:rsidRPr="00B16023">
              <w:rPr>
                <w:spacing w:val="-5"/>
              </w:rPr>
              <w:t>the</w:t>
            </w:r>
          </w:p>
          <w:p w14:paraId="6A7D552C" w14:textId="77777777" w:rsidR="00B16023" w:rsidRPr="00B16023" w:rsidRDefault="00B16023" w:rsidP="00B16023">
            <w:pPr>
              <w:pStyle w:val="TableParagraph"/>
              <w:spacing w:line="246" w:lineRule="exact"/>
              <w:ind w:left="1185"/>
            </w:pPr>
            <w:r w:rsidRPr="00B16023">
              <w:t>intervention</w:t>
            </w:r>
            <w:r w:rsidRPr="00B16023">
              <w:rPr>
                <w:spacing w:val="-6"/>
              </w:rPr>
              <w:t xml:space="preserve"> </w:t>
            </w:r>
            <w:r w:rsidRPr="00B16023">
              <w:t>to</w:t>
            </w:r>
            <w:r w:rsidRPr="00B16023">
              <w:rPr>
                <w:spacing w:val="-2"/>
              </w:rPr>
              <w:t xml:space="preserve"> </w:t>
            </w:r>
            <w:r w:rsidRPr="00B16023">
              <w:t>each</w:t>
            </w:r>
            <w:r w:rsidRPr="00B16023">
              <w:rPr>
                <w:spacing w:val="-2"/>
              </w:rPr>
              <w:t xml:space="preserve"> </w:t>
            </w:r>
            <w:r w:rsidRPr="00B16023">
              <w:rPr>
                <w:spacing w:val="-4"/>
              </w:rP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396A16" w14:textId="15DF305F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E4F78DD" wp14:editId="39DC93A6">
                  <wp:extent cx="265577" cy="180213"/>
                  <wp:effectExtent l="0" t="0" r="0" b="0"/>
                  <wp:docPr id="2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A7C221" w14:textId="5E190738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5-6</w:t>
            </w:r>
          </w:p>
        </w:tc>
      </w:tr>
      <w:tr w:rsidR="00B16023" w14:paraId="7479C4E3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49D5C3BC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C2E1EF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762511C" w14:textId="77777777" w:rsidR="00B16023" w:rsidRPr="00B16023" w:rsidRDefault="00B16023" w:rsidP="00B16023">
            <w:pPr>
              <w:pStyle w:val="TableParagraph"/>
              <w:numPr>
                <w:ilvl w:val="0"/>
                <w:numId w:val="6"/>
              </w:numPr>
              <w:tabs>
                <w:tab w:val="left" w:pos="361"/>
              </w:tabs>
              <w:spacing w:line="251" w:lineRule="exact"/>
              <w:ind w:left="360" w:right="407"/>
              <w:jc w:val="right"/>
            </w:pPr>
            <w:r w:rsidRPr="00B16023">
              <w:t>Activities</w:t>
            </w:r>
            <w:r w:rsidRPr="00B16023">
              <w:rPr>
                <w:spacing w:val="-3"/>
              </w:rPr>
              <w:t xml:space="preserve"> </w:t>
            </w:r>
            <w:r w:rsidRPr="00B16023">
              <w:t>to</w:t>
            </w:r>
            <w:r w:rsidRPr="00B16023">
              <w:rPr>
                <w:spacing w:val="-3"/>
              </w:rPr>
              <w:t xml:space="preserve"> </w:t>
            </w:r>
            <w:r w:rsidRPr="00B16023">
              <w:t>increase</w:t>
            </w:r>
            <w:r w:rsidRPr="00B16023">
              <w:rPr>
                <w:spacing w:val="-5"/>
              </w:rPr>
              <w:t xml:space="preserve"> </w:t>
            </w:r>
            <w:r w:rsidRPr="00B16023">
              <w:t>compliance</w:t>
            </w:r>
            <w:r w:rsidRPr="00B16023">
              <w:rPr>
                <w:spacing w:val="-2"/>
              </w:rPr>
              <w:t xml:space="preserve"> </w:t>
            </w:r>
            <w:r w:rsidRPr="00B16023">
              <w:t>or</w:t>
            </w:r>
            <w:r w:rsidRPr="00B16023">
              <w:rPr>
                <w:spacing w:val="-7"/>
              </w:rPr>
              <w:t xml:space="preserve"> </w:t>
            </w:r>
            <w:r w:rsidRPr="00B16023">
              <w:t>adherence</w:t>
            </w:r>
            <w:r w:rsidRPr="00B16023">
              <w:rPr>
                <w:spacing w:val="-2"/>
              </w:rPr>
              <w:t xml:space="preserve"> </w:t>
            </w:r>
            <w:r w:rsidRPr="00B16023">
              <w:t>(e.g.,</w:t>
            </w:r>
            <w:r w:rsidRPr="00B16023">
              <w:rPr>
                <w:spacing w:val="-4"/>
              </w:rPr>
              <w:t xml:space="preserve"> </w:t>
            </w:r>
            <w:r w:rsidRPr="00B16023"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1CE7D5B" w14:textId="357651AF" w:rsidR="00B16023" w:rsidRDefault="00B16023" w:rsidP="00B160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9ABF243" w14:textId="71EDBDF7" w:rsidR="00B16023" w:rsidRPr="00BB5122" w:rsidRDefault="00B1173F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Real-world study</w:t>
            </w:r>
          </w:p>
        </w:tc>
      </w:tr>
      <w:tr w:rsidR="00B16023" w14:paraId="3BA47687" w14:textId="77777777">
        <w:trPr>
          <w:trHeight w:val="278"/>
        </w:trPr>
        <w:tc>
          <w:tcPr>
            <w:tcW w:w="1640" w:type="dxa"/>
          </w:tcPr>
          <w:p w14:paraId="7E831C6A" w14:textId="77777777" w:rsidR="00B16023" w:rsidRDefault="00B16023" w:rsidP="00B16023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06E61AB4" w14:textId="77777777" w:rsidR="00B16023" w:rsidRDefault="00B16023" w:rsidP="00B16023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449B192C" w14:textId="77777777" w:rsidR="00B16023" w:rsidRDefault="00B16023" w:rsidP="00B16023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034F164" wp14:editId="6A1D632A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0D218627" w14:textId="5A5C0402" w:rsidR="00B16023" w:rsidRDefault="00B16023" w:rsidP="00B160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712AB5A" wp14:editId="42446161">
                  <wp:extent cx="265577" cy="180213"/>
                  <wp:effectExtent l="0" t="0" r="0" b="0"/>
                  <wp:docPr id="1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A243F7D" w14:textId="54589D3B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4-5</w:t>
            </w:r>
          </w:p>
        </w:tc>
      </w:tr>
      <w:tr w:rsidR="00B16023" w14:paraId="0AF982F2" w14:textId="77777777">
        <w:trPr>
          <w:trHeight w:val="280"/>
        </w:trPr>
        <w:tc>
          <w:tcPr>
            <w:tcW w:w="1640" w:type="dxa"/>
            <w:vMerge w:val="restart"/>
          </w:tcPr>
          <w:p w14:paraId="2F63E3E6" w14:textId="77777777" w:rsidR="00B16023" w:rsidRDefault="00B16023" w:rsidP="00B16023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262AB3A4" w14:textId="77777777" w:rsidR="00B16023" w:rsidRDefault="00B16023" w:rsidP="00B16023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F3A6030" w14:textId="77777777" w:rsidR="00B16023" w:rsidRDefault="00B16023" w:rsidP="00B16023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4723A4C" wp14:editId="2D3328A3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D88E177" w14:textId="0E083C5B" w:rsidR="00B16023" w:rsidRDefault="00B16023" w:rsidP="00B1602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D0034D0" wp14:editId="3BF713E3">
                  <wp:extent cx="265577" cy="180213"/>
                  <wp:effectExtent l="0" t="0" r="0" b="0"/>
                  <wp:docPr id="2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73E4568" w14:textId="09526893" w:rsidR="00B16023" w:rsidRPr="00BB5122" w:rsidRDefault="00B1173F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-5,6</w:t>
            </w:r>
          </w:p>
        </w:tc>
      </w:tr>
      <w:tr w:rsidR="00B16023" w14:paraId="64D00C8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121416D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D7BF54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D3ACFE" w14:textId="77777777" w:rsidR="00B16023" w:rsidRPr="00B16023" w:rsidRDefault="00B16023" w:rsidP="00B16023">
            <w:pPr>
              <w:pStyle w:val="TableParagraph"/>
              <w:spacing w:line="266" w:lineRule="exact"/>
              <w:ind w:left="465" w:right="246" w:hanging="360"/>
            </w:pPr>
            <w:r w:rsidRPr="00B16023">
              <w:rPr>
                <w:noProof/>
                <w:position w:val="-4"/>
              </w:rPr>
              <w:drawing>
                <wp:inline distT="0" distB="0" distL="0" distR="0" wp14:anchorId="1EAAC371" wp14:editId="181891CE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16023">
              <w:rPr>
                <w:rFonts w:ascii="Times New Roman"/>
                <w:spacing w:val="80"/>
                <w:sz w:val="20"/>
              </w:rPr>
              <w:t xml:space="preserve"> </w:t>
            </w:r>
            <w:r w:rsidRPr="00B16023">
              <w:t>Methods</w:t>
            </w:r>
            <w:r w:rsidRPr="00B16023">
              <w:rPr>
                <w:spacing w:val="-2"/>
              </w:rPr>
              <w:t xml:space="preserve"> </w:t>
            </w:r>
            <w:r w:rsidRPr="00B16023">
              <w:t>used</w:t>
            </w:r>
            <w:r w:rsidRPr="00B16023">
              <w:rPr>
                <w:spacing w:val="-5"/>
              </w:rPr>
              <w:t xml:space="preserve"> </w:t>
            </w:r>
            <w:r w:rsidRPr="00B16023">
              <w:t>to</w:t>
            </w:r>
            <w:r w:rsidRPr="00B16023">
              <w:rPr>
                <w:spacing w:val="-4"/>
              </w:rPr>
              <w:t xml:space="preserve"> </w:t>
            </w:r>
            <w:r w:rsidRPr="00B16023">
              <w:t>collect</w:t>
            </w:r>
            <w:r w:rsidRPr="00B16023">
              <w:rPr>
                <w:spacing w:val="-4"/>
              </w:rPr>
              <w:t xml:space="preserve"> </w:t>
            </w:r>
            <w:r w:rsidRPr="00B16023">
              <w:t>data</w:t>
            </w:r>
            <w:r w:rsidRPr="00B16023">
              <w:rPr>
                <w:spacing w:val="-2"/>
              </w:rPr>
              <w:t xml:space="preserve"> </w:t>
            </w:r>
            <w:r w:rsidRPr="00B16023">
              <w:t>and</w:t>
            </w:r>
            <w:r w:rsidRPr="00B16023">
              <w:rPr>
                <w:spacing w:val="-3"/>
              </w:rPr>
              <w:t xml:space="preserve"> </w:t>
            </w:r>
            <w:r w:rsidRPr="00B16023">
              <w:t>any</w:t>
            </w:r>
            <w:r w:rsidRPr="00B16023">
              <w:rPr>
                <w:spacing w:val="-4"/>
              </w:rPr>
              <w:t xml:space="preserve"> </w:t>
            </w:r>
            <w:r w:rsidRPr="00B16023">
              <w:t>methods</w:t>
            </w:r>
            <w:r w:rsidRPr="00B16023">
              <w:rPr>
                <w:spacing w:val="-5"/>
              </w:rPr>
              <w:t xml:space="preserve"> </w:t>
            </w:r>
            <w:r w:rsidRPr="00B16023">
              <w:t>used</w:t>
            </w:r>
            <w:r w:rsidRPr="00B16023">
              <w:rPr>
                <w:spacing w:val="-2"/>
              </w:rPr>
              <w:t xml:space="preserve"> </w:t>
            </w:r>
            <w:r w:rsidRPr="00B16023">
              <w:t>to</w:t>
            </w:r>
            <w:r w:rsidRPr="00B16023">
              <w:rPr>
                <w:spacing w:val="-1"/>
              </w:rPr>
              <w:t xml:space="preserve"> </w:t>
            </w:r>
            <w:r w:rsidRPr="00B16023">
              <w:t>enhance</w:t>
            </w:r>
            <w:r w:rsidRPr="00B16023">
              <w:rPr>
                <w:spacing w:val="-1"/>
              </w:rPr>
              <w:t xml:space="preserve"> </w:t>
            </w:r>
            <w:r w:rsidRPr="00B16023"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A05DF3" w14:textId="1D440DD1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6D2BEB3" wp14:editId="6DEAC692">
                  <wp:extent cx="265577" cy="180213"/>
                  <wp:effectExtent l="0" t="0" r="0" b="0"/>
                  <wp:docPr id="3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40E64E" w14:textId="7D237BA9" w:rsidR="00B16023" w:rsidRPr="00BB5122" w:rsidRDefault="00B1173F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-7</w:t>
            </w:r>
          </w:p>
        </w:tc>
      </w:tr>
      <w:tr w:rsidR="00B16023" w14:paraId="7D9A9CC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C7EBC11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01A427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B034D0C" w14:textId="77777777" w:rsidR="00B16023" w:rsidRPr="00B16023" w:rsidRDefault="00B16023" w:rsidP="00B16023">
            <w:pPr>
              <w:pStyle w:val="TableParagraph"/>
              <w:spacing w:line="270" w:lineRule="atLeast"/>
              <w:ind w:left="465" w:hanging="360"/>
            </w:pPr>
            <w:r w:rsidRPr="00B16023">
              <w:rPr>
                <w:noProof/>
                <w:position w:val="-4"/>
              </w:rPr>
              <w:drawing>
                <wp:inline distT="0" distB="0" distL="0" distR="0" wp14:anchorId="019E57D1" wp14:editId="329BA772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16023">
              <w:rPr>
                <w:rFonts w:ascii="Times New Roman"/>
                <w:spacing w:val="80"/>
                <w:sz w:val="20"/>
              </w:rPr>
              <w:t xml:space="preserve"> </w:t>
            </w:r>
            <w:r w:rsidRPr="00B16023">
              <w:t>Information</w:t>
            </w:r>
            <w:r w:rsidRPr="00B16023">
              <w:rPr>
                <w:spacing w:val="-6"/>
              </w:rPr>
              <w:t xml:space="preserve"> </w:t>
            </w:r>
            <w:r w:rsidRPr="00B16023">
              <w:t>on</w:t>
            </w:r>
            <w:r w:rsidRPr="00B16023">
              <w:rPr>
                <w:spacing w:val="-6"/>
              </w:rPr>
              <w:t xml:space="preserve"> </w:t>
            </w:r>
            <w:r w:rsidRPr="00B16023">
              <w:t>validated</w:t>
            </w:r>
            <w:r w:rsidRPr="00B16023">
              <w:rPr>
                <w:spacing w:val="-4"/>
              </w:rPr>
              <w:t xml:space="preserve"> </w:t>
            </w:r>
            <w:r w:rsidRPr="00B16023">
              <w:t>instruments</w:t>
            </w:r>
            <w:r w:rsidRPr="00B16023">
              <w:rPr>
                <w:spacing w:val="-2"/>
              </w:rPr>
              <w:t xml:space="preserve"> </w:t>
            </w:r>
            <w:r w:rsidRPr="00B16023">
              <w:t>such</w:t>
            </w:r>
            <w:r w:rsidRPr="00B16023">
              <w:rPr>
                <w:spacing w:val="-4"/>
              </w:rPr>
              <w:t xml:space="preserve"> </w:t>
            </w:r>
            <w:r w:rsidRPr="00B16023">
              <w:t>as</w:t>
            </w:r>
            <w:r w:rsidRPr="00B16023">
              <w:rPr>
                <w:spacing w:val="-3"/>
              </w:rPr>
              <w:t xml:space="preserve"> </w:t>
            </w:r>
            <w:r w:rsidRPr="00B16023">
              <w:t>psychometric</w:t>
            </w:r>
            <w:r w:rsidRPr="00B16023">
              <w:rPr>
                <w:spacing w:val="-3"/>
              </w:rPr>
              <w:t xml:space="preserve"> </w:t>
            </w:r>
            <w:r w:rsidRPr="00B16023">
              <w:t>and</w:t>
            </w:r>
            <w:r w:rsidRPr="00B16023">
              <w:rPr>
                <w:spacing w:val="-1"/>
              </w:rPr>
              <w:t xml:space="preserve"> </w:t>
            </w:r>
            <w:r w:rsidRPr="00B16023">
              <w:t xml:space="preserve">biometric </w:t>
            </w:r>
            <w:r w:rsidRPr="00B16023"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8AFC03D" w14:textId="16CF8FEF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3D17C3F" wp14:editId="06984E1D">
                  <wp:extent cx="265577" cy="180213"/>
                  <wp:effectExtent l="0" t="0" r="0" b="0"/>
                  <wp:docPr id="7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96EE02C" w14:textId="6527B05D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6-7</w:t>
            </w:r>
          </w:p>
        </w:tc>
      </w:tr>
      <w:tr w:rsidR="00B16023" w14:paraId="6579EAE2" w14:textId="77777777">
        <w:trPr>
          <w:trHeight w:val="549"/>
        </w:trPr>
        <w:tc>
          <w:tcPr>
            <w:tcW w:w="1640" w:type="dxa"/>
          </w:tcPr>
          <w:p w14:paraId="2F7D38E3" w14:textId="77777777" w:rsidR="00B16023" w:rsidRDefault="00B16023" w:rsidP="00B16023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71FC3819" w14:textId="77777777" w:rsidR="00B16023" w:rsidRDefault="00B16023" w:rsidP="00B16023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74011CE7" w14:textId="77777777" w:rsidR="00B16023" w:rsidRDefault="00B16023" w:rsidP="00B16023">
            <w:pPr>
              <w:pStyle w:val="TableParagraph"/>
              <w:spacing w:line="270" w:lineRule="atLeast"/>
              <w:ind w:left="465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termined</w:t>
            </w:r>
            <w:r>
              <w:rPr>
                <w:spacing w:val="-3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69BEB3A4" w14:textId="5F4CFE1C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BD5310" wp14:editId="25284CF4">
                  <wp:extent cx="265577" cy="180213"/>
                  <wp:effectExtent l="0" t="0" r="0" b="0"/>
                  <wp:docPr id="3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3FE7FCE" w14:textId="161CF2B4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B16023" w14:paraId="2D8B6B7F" w14:textId="77777777">
        <w:trPr>
          <w:trHeight w:val="549"/>
        </w:trPr>
        <w:tc>
          <w:tcPr>
            <w:tcW w:w="1640" w:type="dxa"/>
            <w:vMerge w:val="restart"/>
          </w:tcPr>
          <w:p w14:paraId="1134D345" w14:textId="77777777" w:rsidR="00B16023" w:rsidRDefault="00B16023" w:rsidP="00B16023">
            <w:pPr>
              <w:pStyle w:val="TableParagraph"/>
              <w:ind w:left="107" w:right="214"/>
            </w:pPr>
            <w:r w:rsidRPr="00E675C3"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3299B883" w14:textId="77777777" w:rsidR="00B16023" w:rsidRDefault="00B16023" w:rsidP="00B16023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E484724" w14:textId="77777777" w:rsidR="00B16023" w:rsidRDefault="00B16023" w:rsidP="00B16023">
            <w:pPr>
              <w:pStyle w:val="TableParagraph"/>
              <w:spacing w:line="270" w:lineRule="atLeast"/>
              <w:ind w:left="465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5DE09D8" w14:textId="64D53E88" w:rsidR="00B16023" w:rsidRDefault="00B16023" w:rsidP="00B160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22C6E2B" w14:textId="63CCDC25" w:rsidR="00B16023" w:rsidRPr="00BB5122" w:rsidRDefault="00B16023" w:rsidP="00B1602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Study is open-label</w:t>
            </w:r>
          </w:p>
        </w:tc>
      </w:tr>
      <w:tr w:rsidR="00B16023" w14:paraId="0663636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8A7B4FC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D71D2F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8774A8" w14:textId="77777777" w:rsidR="00B16023" w:rsidRDefault="00B16023" w:rsidP="00B16023">
            <w:pPr>
              <w:pStyle w:val="TableParagraph"/>
              <w:spacing w:line="270" w:lineRule="atLeast"/>
              <w:ind w:left="465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93300A" w14:textId="77777777" w:rsidR="00B16023" w:rsidRDefault="00B16023" w:rsidP="00B160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A6D5C2" w14:textId="77777777" w:rsidR="00B16023" w:rsidRDefault="00B16023" w:rsidP="00B16023">
            <w:pPr>
              <w:pStyle w:val="TableParagraph"/>
              <w:rPr>
                <w:rFonts w:ascii="Times New Roman"/>
              </w:rPr>
            </w:pPr>
          </w:p>
        </w:tc>
      </w:tr>
      <w:tr w:rsidR="00B16023" w14:paraId="080D9EF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E9E7F3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1741439" w14:textId="77777777" w:rsidR="00B16023" w:rsidRDefault="00B16023" w:rsidP="00B1602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D3871FF" w14:textId="77777777" w:rsidR="00B16023" w:rsidRDefault="00B16023" w:rsidP="00B16023">
            <w:pPr>
              <w:pStyle w:val="TableParagraph"/>
              <w:spacing w:line="270" w:lineRule="atLeast"/>
              <w:ind w:left="465" w:right="61"/>
            </w:pP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7"/>
              </w:rPr>
              <w:t xml:space="preserve"> </w:t>
            </w:r>
            <w:r>
              <w:t>minimize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97A32AE" w14:textId="77777777" w:rsidR="00B16023" w:rsidRDefault="00B16023" w:rsidP="00B160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FF729DB" w14:textId="77777777" w:rsidR="00B16023" w:rsidRDefault="00B16023" w:rsidP="00B16023">
            <w:pPr>
              <w:pStyle w:val="TableParagraph"/>
              <w:rPr>
                <w:rFonts w:ascii="Times New Roman"/>
              </w:rPr>
            </w:pPr>
          </w:p>
        </w:tc>
      </w:tr>
    </w:tbl>
    <w:p w14:paraId="0D9711A4" w14:textId="77777777" w:rsidR="00285682" w:rsidRDefault="007F766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187394F0" wp14:editId="252575F9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292B84D2" wp14:editId="059346B2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8C79BF" w14:textId="77777777" w:rsidR="00285682" w:rsidRDefault="00285682">
      <w:pPr>
        <w:rPr>
          <w:sz w:val="2"/>
          <w:szCs w:val="2"/>
        </w:rPr>
        <w:sectPr w:rsidR="00285682">
          <w:headerReference w:type="default" r:id="rId9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85682" w14:paraId="5E134BDF" w14:textId="77777777">
        <w:trPr>
          <w:trHeight w:val="1593"/>
        </w:trPr>
        <w:tc>
          <w:tcPr>
            <w:tcW w:w="1640" w:type="dxa"/>
          </w:tcPr>
          <w:p w14:paraId="632784ED" w14:textId="77777777" w:rsidR="00285682" w:rsidRDefault="007F766F">
            <w:pPr>
              <w:pStyle w:val="TableParagraph"/>
              <w:ind w:left="107" w:right="214"/>
            </w:pPr>
            <w:r w:rsidRPr="00E675C3"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7E2371B4" w14:textId="77777777" w:rsidR="00285682" w:rsidRDefault="007F766F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30CDFF07" w14:textId="77777777" w:rsidR="00285682" w:rsidRDefault="007F766F">
            <w:pPr>
              <w:pStyle w:val="TableParagraph"/>
              <w:spacing w:before="2"/>
              <w:ind w:left="465" w:right="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E0BC0B0" wp14:editId="23EC13F7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69BD741A" w14:textId="3FB93769" w:rsidR="00285682" w:rsidRDefault="00E675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241BEB01" w14:textId="4DDEABE5" w:rsidR="00285682" w:rsidRPr="00BB5122" w:rsidRDefault="00E675C3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Study is open-label</w:t>
            </w:r>
          </w:p>
        </w:tc>
      </w:tr>
      <w:tr w:rsidR="00285682" w14:paraId="742BEC79" w14:textId="77777777">
        <w:trPr>
          <w:trHeight w:val="549"/>
        </w:trPr>
        <w:tc>
          <w:tcPr>
            <w:tcW w:w="1640" w:type="dxa"/>
            <w:vMerge w:val="restart"/>
          </w:tcPr>
          <w:p w14:paraId="255280EE" w14:textId="77777777" w:rsidR="00285682" w:rsidRDefault="007F766F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6928F8E9" w14:textId="77777777" w:rsidR="00285682" w:rsidRDefault="007F766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3E1E34D" w14:textId="77777777" w:rsidR="00285682" w:rsidRPr="00C62E21" w:rsidRDefault="007F766F">
            <w:pPr>
              <w:pStyle w:val="TableParagraph"/>
              <w:spacing w:line="270" w:lineRule="atLeast"/>
              <w:ind w:left="465" w:right="246" w:hanging="360"/>
            </w:pPr>
            <w:r w:rsidRPr="00C62E21">
              <w:rPr>
                <w:noProof/>
                <w:position w:val="-4"/>
              </w:rPr>
              <w:drawing>
                <wp:inline distT="0" distB="0" distL="0" distR="0" wp14:anchorId="32C6BBE1" wp14:editId="0D2275B7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62E21">
              <w:rPr>
                <w:rFonts w:ascii="Times New Roman"/>
                <w:spacing w:val="80"/>
                <w:sz w:val="20"/>
              </w:rPr>
              <w:t xml:space="preserve"> </w:t>
            </w:r>
            <w:r w:rsidRPr="00C62E21">
              <w:t>Description</w:t>
            </w:r>
            <w:r w:rsidRPr="00C62E21">
              <w:rPr>
                <w:spacing w:val="-6"/>
              </w:rPr>
              <w:t xml:space="preserve"> </w:t>
            </w:r>
            <w:r w:rsidRPr="00C62E21">
              <w:t>of</w:t>
            </w:r>
            <w:r w:rsidRPr="00C62E21">
              <w:rPr>
                <w:spacing w:val="-3"/>
              </w:rPr>
              <w:t xml:space="preserve"> </w:t>
            </w:r>
            <w:r w:rsidRPr="00C62E21">
              <w:t>the</w:t>
            </w:r>
            <w:r w:rsidRPr="00C62E21">
              <w:rPr>
                <w:spacing w:val="-2"/>
              </w:rPr>
              <w:t xml:space="preserve"> </w:t>
            </w:r>
            <w:r w:rsidRPr="00C62E21">
              <w:t>smallest</w:t>
            </w:r>
            <w:r w:rsidRPr="00C62E21">
              <w:rPr>
                <w:spacing w:val="-5"/>
              </w:rPr>
              <w:t xml:space="preserve"> </w:t>
            </w:r>
            <w:r w:rsidRPr="00C62E21">
              <w:t>unit</w:t>
            </w:r>
            <w:r w:rsidRPr="00C62E21">
              <w:rPr>
                <w:spacing w:val="-3"/>
              </w:rPr>
              <w:t xml:space="preserve"> </w:t>
            </w:r>
            <w:r w:rsidRPr="00C62E21">
              <w:t>that</w:t>
            </w:r>
            <w:r w:rsidRPr="00C62E21">
              <w:rPr>
                <w:spacing w:val="-3"/>
              </w:rPr>
              <w:t xml:space="preserve"> </w:t>
            </w:r>
            <w:r w:rsidRPr="00C62E21">
              <w:t>is</w:t>
            </w:r>
            <w:r w:rsidRPr="00C62E21">
              <w:rPr>
                <w:spacing w:val="-3"/>
              </w:rPr>
              <w:t xml:space="preserve"> </w:t>
            </w:r>
            <w:r w:rsidRPr="00C62E21">
              <w:t>being</w:t>
            </w:r>
            <w:r w:rsidRPr="00C62E21">
              <w:rPr>
                <w:spacing w:val="-4"/>
              </w:rPr>
              <w:t xml:space="preserve"> </w:t>
            </w:r>
            <w:r w:rsidRPr="00C62E21">
              <w:t>analyzed</w:t>
            </w:r>
            <w:r w:rsidRPr="00C62E21">
              <w:rPr>
                <w:spacing w:val="-5"/>
              </w:rPr>
              <w:t xml:space="preserve"> </w:t>
            </w:r>
            <w:r w:rsidRPr="00C62E21">
              <w:t>to</w:t>
            </w:r>
            <w:r w:rsidRPr="00C62E21">
              <w:rPr>
                <w:spacing w:val="-2"/>
              </w:rPr>
              <w:t xml:space="preserve"> </w:t>
            </w:r>
            <w:r w:rsidRPr="00C62E21"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BD9E6F3" w14:textId="26C5AA67" w:rsidR="00285682" w:rsidRDefault="00A1657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826FC0D" wp14:editId="5AA02EE6">
                  <wp:extent cx="265577" cy="180213"/>
                  <wp:effectExtent l="0" t="0" r="0" b="0"/>
                  <wp:docPr id="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17DDA49" w14:textId="4AC27062" w:rsidR="00285682" w:rsidRPr="00BB5122" w:rsidRDefault="00B1173F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-8</w:t>
            </w:r>
          </w:p>
        </w:tc>
      </w:tr>
      <w:tr w:rsidR="00C62E21" w14:paraId="4D07FB39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41BC283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01EC70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CD85E28" w14:textId="77777777" w:rsidR="00C62E21" w:rsidRPr="00C62E21" w:rsidRDefault="00C62E21" w:rsidP="00C62E21">
            <w:pPr>
              <w:pStyle w:val="TableParagraph"/>
              <w:spacing w:line="270" w:lineRule="atLeast"/>
              <w:ind w:left="465" w:right="246" w:hanging="360"/>
            </w:pPr>
            <w:r w:rsidRPr="00C62E21">
              <w:rPr>
                <w:noProof/>
                <w:position w:val="-4"/>
              </w:rPr>
              <w:drawing>
                <wp:inline distT="0" distB="0" distL="0" distR="0" wp14:anchorId="7E0AB230" wp14:editId="7B62CAED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62E21">
              <w:rPr>
                <w:rFonts w:ascii="Times New Roman"/>
                <w:spacing w:val="80"/>
                <w:sz w:val="20"/>
              </w:rPr>
              <w:t xml:space="preserve"> </w:t>
            </w:r>
            <w:r w:rsidRPr="00C62E21">
              <w:t>If</w:t>
            </w:r>
            <w:r w:rsidRPr="00C62E21">
              <w:rPr>
                <w:spacing w:val="-3"/>
              </w:rPr>
              <w:t xml:space="preserve"> </w:t>
            </w:r>
            <w:r w:rsidRPr="00C62E21">
              <w:t>the</w:t>
            </w:r>
            <w:r w:rsidRPr="00C62E21">
              <w:rPr>
                <w:spacing w:val="-3"/>
              </w:rPr>
              <w:t xml:space="preserve"> </w:t>
            </w:r>
            <w:r w:rsidRPr="00C62E21">
              <w:t>unit</w:t>
            </w:r>
            <w:r w:rsidRPr="00C62E21">
              <w:rPr>
                <w:spacing w:val="-4"/>
              </w:rPr>
              <w:t xml:space="preserve"> </w:t>
            </w:r>
            <w:r w:rsidRPr="00C62E21">
              <w:t>of</w:t>
            </w:r>
            <w:r w:rsidRPr="00C62E21">
              <w:rPr>
                <w:spacing w:val="-3"/>
              </w:rPr>
              <w:t xml:space="preserve"> </w:t>
            </w:r>
            <w:r w:rsidRPr="00C62E21">
              <w:t>analysis</w:t>
            </w:r>
            <w:r w:rsidRPr="00C62E21">
              <w:rPr>
                <w:spacing w:val="-3"/>
              </w:rPr>
              <w:t xml:space="preserve"> </w:t>
            </w:r>
            <w:r w:rsidRPr="00C62E21">
              <w:t>differs</w:t>
            </w:r>
            <w:r w:rsidRPr="00C62E21">
              <w:rPr>
                <w:spacing w:val="-3"/>
              </w:rPr>
              <w:t xml:space="preserve"> </w:t>
            </w:r>
            <w:r w:rsidRPr="00C62E21">
              <w:t>from</w:t>
            </w:r>
            <w:r w:rsidRPr="00C62E21">
              <w:rPr>
                <w:spacing w:val="-2"/>
              </w:rPr>
              <w:t xml:space="preserve"> </w:t>
            </w:r>
            <w:r w:rsidRPr="00C62E21">
              <w:t>the</w:t>
            </w:r>
            <w:r w:rsidRPr="00C62E21">
              <w:rPr>
                <w:spacing w:val="-2"/>
              </w:rPr>
              <w:t xml:space="preserve"> </w:t>
            </w:r>
            <w:r w:rsidRPr="00C62E21">
              <w:t>unit</w:t>
            </w:r>
            <w:r w:rsidRPr="00C62E21">
              <w:rPr>
                <w:spacing w:val="-4"/>
              </w:rPr>
              <w:t xml:space="preserve"> </w:t>
            </w:r>
            <w:r w:rsidRPr="00C62E21">
              <w:t>of</w:t>
            </w:r>
            <w:r w:rsidRPr="00C62E21">
              <w:rPr>
                <w:spacing w:val="-3"/>
              </w:rPr>
              <w:t xml:space="preserve"> </w:t>
            </w:r>
            <w:r w:rsidRPr="00C62E21">
              <w:t>assignment,</w:t>
            </w:r>
            <w:r w:rsidRPr="00C62E21">
              <w:rPr>
                <w:spacing w:val="-3"/>
              </w:rPr>
              <w:t xml:space="preserve"> </w:t>
            </w:r>
            <w:r w:rsidRPr="00C62E21">
              <w:t>the</w:t>
            </w:r>
            <w:r w:rsidRPr="00C62E21">
              <w:rPr>
                <w:spacing w:val="-3"/>
              </w:rPr>
              <w:t xml:space="preserve"> </w:t>
            </w:r>
            <w:r w:rsidRPr="00C62E21"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3A0D35C" w14:textId="5314F96F" w:rsidR="00C62E21" w:rsidRDefault="00C62E21" w:rsidP="00C62E2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6B1EC71" wp14:editId="52C89D8A">
                  <wp:extent cx="265577" cy="180213"/>
                  <wp:effectExtent l="0" t="0" r="0" b="0"/>
                  <wp:docPr id="7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BD95E6B" w14:textId="63A1A595" w:rsidR="00C62E21" w:rsidRPr="00BB5122" w:rsidRDefault="00C62E21" w:rsidP="00C62E21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7-8</w:t>
            </w:r>
          </w:p>
        </w:tc>
      </w:tr>
      <w:tr w:rsidR="00C62E21" w14:paraId="3CA6BD38" w14:textId="77777777">
        <w:trPr>
          <w:trHeight w:val="547"/>
        </w:trPr>
        <w:tc>
          <w:tcPr>
            <w:tcW w:w="1640" w:type="dxa"/>
            <w:vMerge w:val="restart"/>
          </w:tcPr>
          <w:p w14:paraId="463D9711" w14:textId="77777777" w:rsidR="00C62E21" w:rsidRDefault="00C62E21" w:rsidP="00C62E21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43D94D74" w14:textId="77777777" w:rsidR="00C62E21" w:rsidRDefault="00C62E21" w:rsidP="00C62E21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27D32A9" w14:textId="77777777" w:rsidR="00C62E21" w:rsidRPr="00C62E21" w:rsidRDefault="00C62E21" w:rsidP="00C62E21">
            <w:pPr>
              <w:pStyle w:val="TableParagraph"/>
              <w:spacing w:line="266" w:lineRule="exact"/>
              <w:ind w:left="465" w:hanging="360"/>
            </w:pPr>
            <w:r w:rsidRPr="00C62E21">
              <w:rPr>
                <w:noProof/>
                <w:position w:val="-4"/>
              </w:rPr>
              <w:drawing>
                <wp:inline distT="0" distB="0" distL="0" distR="0" wp14:anchorId="180FF118" wp14:editId="36A0D719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62E21">
              <w:rPr>
                <w:rFonts w:ascii="Times New Roman"/>
                <w:spacing w:val="80"/>
                <w:sz w:val="20"/>
              </w:rPr>
              <w:t xml:space="preserve"> </w:t>
            </w:r>
            <w:r w:rsidRPr="00C62E21">
              <w:t>Statistical</w:t>
            </w:r>
            <w:r w:rsidRPr="00C62E21">
              <w:rPr>
                <w:spacing w:val="-5"/>
              </w:rPr>
              <w:t xml:space="preserve"> </w:t>
            </w:r>
            <w:r w:rsidRPr="00C62E21">
              <w:t>methods</w:t>
            </w:r>
            <w:r w:rsidRPr="00C62E21">
              <w:rPr>
                <w:spacing w:val="-5"/>
              </w:rPr>
              <w:t xml:space="preserve"> </w:t>
            </w:r>
            <w:r w:rsidRPr="00C62E21">
              <w:t>used</w:t>
            </w:r>
            <w:r w:rsidRPr="00C62E21">
              <w:rPr>
                <w:spacing w:val="-2"/>
              </w:rPr>
              <w:t xml:space="preserve"> </w:t>
            </w:r>
            <w:r w:rsidRPr="00C62E21">
              <w:t>to</w:t>
            </w:r>
            <w:r w:rsidRPr="00C62E21">
              <w:rPr>
                <w:spacing w:val="-4"/>
              </w:rPr>
              <w:t xml:space="preserve"> </w:t>
            </w:r>
            <w:r w:rsidRPr="00C62E21">
              <w:t>compare</w:t>
            </w:r>
            <w:r w:rsidRPr="00C62E21">
              <w:rPr>
                <w:spacing w:val="-5"/>
              </w:rPr>
              <w:t xml:space="preserve"> </w:t>
            </w:r>
            <w:r w:rsidRPr="00C62E21">
              <w:t>study</w:t>
            </w:r>
            <w:r w:rsidRPr="00C62E21">
              <w:rPr>
                <w:spacing w:val="-2"/>
              </w:rPr>
              <w:t xml:space="preserve"> </w:t>
            </w:r>
            <w:r w:rsidRPr="00C62E21">
              <w:t>groups</w:t>
            </w:r>
            <w:r w:rsidRPr="00C62E21">
              <w:rPr>
                <w:spacing w:val="-2"/>
              </w:rPr>
              <w:t xml:space="preserve"> </w:t>
            </w:r>
            <w:r w:rsidRPr="00C62E21">
              <w:t>for</w:t>
            </w:r>
            <w:r w:rsidRPr="00C62E21">
              <w:rPr>
                <w:spacing w:val="-4"/>
              </w:rPr>
              <w:t xml:space="preserve"> </w:t>
            </w:r>
            <w:r w:rsidRPr="00C62E21">
              <w:t>primary</w:t>
            </w:r>
            <w:r w:rsidRPr="00C62E21">
              <w:rPr>
                <w:spacing w:val="-4"/>
              </w:rPr>
              <w:t xml:space="preserve"> </w:t>
            </w:r>
            <w:r w:rsidRPr="00C62E21"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80D36DE" w14:textId="0072684B" w:rsidR="00C62E21" w:rsidRDefault="00C62E21" w:rsidP="00C62E2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017AF6E" wp14:editId="67B1F2EA">
                  <wp:extent cx="265577" cy="180213"/>
                  <wp:effectExtent l="0" t="0" r="0" b="0"/>
                  <wp:docPr id="3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DFEA257" w14:textId="06566074" w:rsidR="00C62E21" w:rsidRPr="00BB5122" w:rsidRDefault="00B1173F" w:rsidP="00C62E21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-8</w:t>
            </w:r>
          </w:p>
        </w:tc>
      </w:tr>
      <w:tr w:rsidR="00C62E21" w14:paraId="6503E7E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3B5F079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D737B5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810E38" w14:textId="77777777" w:rsidR="00C62E21" w:rsidRPr="00C62E21" w:rsidRDefault="00C62E21" w:rsidP="00C62E21">
            <w:pPr>
              <w:pStyle w:val="TableParagraph"/>
              <w:spacing w:line="270" w:lineRule="atLeast"/>
              <w:ind w:left="465" w:right="246" w:hanging="360"/>
            </w:pPr>
            <w:r w:rsidRPr="00C62E21">
              <w:rPr>
                <w:noProof/>
                <w:position w:val="-4"/>
              </w:rPr>
              <w:drawing>
                <wp:inline distT="0" distB="0" distL="0" distR="0" wp14:anchorId="5368A875" wp14:editId="71136A31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62E21">
              <w:rPr>
                <w:rFonts w:ascii="Times New Roman"/>
                <w:spacing w:val="80"/>
                <w:sz w:val="20"/>
              </w:rPr>
              <w:t xml:space="preserve"> </w:t>
            </w:r>
            <w:r w:rsidRPr="00C62E21">
              <w:t>Statistical</w:t>
            </w:r>
            <w:r w:rsidRPr="00C62E21">
              <w:rPr>
                <w:spacing w:val="-6"/>
              </w:rPr>
              <w:t xml:space="preserve"> </w:t>
            </w:r>
            <w:r w:rsidRPr="00C62E21">
              <w:t>methods</w:t>
            </w:r>
            <w:r w:rsidRPr="00C62E21">
              <w:rPr>
                <w:spacing w:val="-6"/>
              </w:rPr>
              <w:t xml:space="preserve"> </w:t>
            </w:r>
            <w:r w:rsidRPr="00C62E21">
              <w:t>used</w:t>
            </w:r>
            <w:r w:rsidRPr="00C62E21">
              <w:rPr>
                <w:spacing w:val="-3"/>
              </w:rPr>
              <w:t xml:space="preserve"> </w:t>
            </w:r>
            <w:r w:rsidRPr="00C62E21">
              <w:t>for</w:t>
            </w:r>
            <w:r w:rsidRPr="00C62E21">
              <w:rPr>
                <w:spacing w:val="-3"/>
              </w:rPr>
              <w:t xml:space="preserve"> </w:t>
            </w:r>
            <w:r w:rsidRPr="00C62E21">
              <w:t>additional</w:t>
            </w:r>
            <w:r w:rsidRPr="00C62E21">
              <w:rPr>
                <w:spacing w:val="-3"/>
              </w:rPr>
              <w:t xml:space="preserve"> </w:t>
            </w:r>
            <w:r w:rsidRPr="00C62E21">
              <w:t>analyses,</w:t>
            </w:r>
            <w:r w:rsidRPr="00C62E21">
              <w:rPr>
                <w:spacing w:val="-5"/>
              </w:rPr>
              <w:t xml:space="preserve"> </w:t>
            </w:r>
            <w:r w:rsidRPr="00C62E21">
              <w:t>such</w:t>
            </w:r>
            <w:r w:rsidRPr="00C62E21">
              <w:rPr>
                <w:spacing w:val="-6"/>
              </w:rPr>
              <w:t xml:space="preserve"> </w:t>
            </w:r>
            <w:r w:rsidRPr="00C62E21">
              <w:t>as</w:t>
            </w:r>
            <w:r w:rsidRPr="00C62E21">
              <w:rPr>
                <w:spacing w:val="-3"/>
              </w:rPr>
              <w:t xml:space="preserve"> </w:t>
            </w:r>
            <w:r w:rsidRPr="00C62E21">
              <w:t>a</w:t>
            </w:r>
            <w:r w:rsidRPr="00C62E21">
              <w:rPr>
                <w:spacing w:val="-3"/>
              </w:rPr>
              <w:t xml:space="preserve"> </w:t>
            </w:r>
            <w:r w:rsidRPr="00C62E21"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0B50A9" w14:textId="44DD22BA" w:rsidR="00C62E21" w:rsidRDefault="00C62E21" w:rsidP="00C62E2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28A1A13" wp14:editId="3717494F">
                  <wp:extent cx="265577" cy="180213"/>
                  <wp:effectExtent l="0" t="0" r="0" b="0"/>
                  <wp:docPr id="7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2246D3" w14:textId="13641FAA" w:rsidR="00C62E21" w:rsidRPr="00BB5122" w:rsidRDefault="00C62E21" w:rsidP="00C62E21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7-8</w:t>
            </w:r>
          </w:p>
        </w:tc>
      </w:tr>
      <w:tr w:rsidR="00C62E21" w14:paraId="7E80ED3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E4DEFD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4B67BA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D71FE9" w14:textId="77777777" w:rsidR="00C62E21" w:rsidRPr="00C62E21" w:rsidRDefault="00C62E21" w:rsidP="00C62E21">
            <w:pPr>
              <w:pStyle w:val="TableParagraph"/>
              <w:spacing w:before="8" w:line="252" w:lineRule="exact"/>
              <w:ind w:left="465"/>
            </w:pPr>
            <w:r w:rsidRPr="00C62E21">
              <w:t>Methods</w:t>
            </w:r>
            <w:r w:rsidRPr="00C62E21">
              <w:rPr>
                <w:spacing w:val="-4"/>
              </w:rPr>
              <w:t xml:space="preserve"> </w:t>
            </w:r>
            <w:r w:rsidRPr="00C62E21">
              <w:t>for</w:t>
            </w:r>
            <w:r w:rsidRPr="00C62E21">
              <w:rPr>
                <w:spacing w:val="-4"/>
              </w:rPr>
              <w:t xml:space="preserve"> </w:t>
            </w:r>
            <w:r w:rsidRPr="00C62E21">
              <w:t>imputing</w:t>
            </w:r>
            <w:r w:rsidRPr="00C62E21">
              <w:rPr>
                <w:spacing w:val="-5"/>
              </w:rPr>
              <w:t xml:space="preserve"> </w:t>
            </w:r>
            <w:r w:rsidRPr="00C62E21">
              <w:t>missing</w:t>
            </w:r>
            <w:r w:rsidRPr="00C62E21">
              <w:rPr>
                <w:spacing w:val="-5"/>
              </w:rPr>
              <w:t xml:space="preserve"> </w:t>
            </w:r>
            <w:r w:rsidRPr="00C62E21">
              <w:t>data,</w:t>
            </w:r>
            <w:r w:rsidRPr="00C62E21">
              <w:rPr>
                <w:spacing w:val="-4"/>
              </w:rPr>
              <w:t xml:space="preserve"> </w:t>
            </w:r>
            <w:r w:rsidRPr="00C62E21">
              <w:t>if</w:t>
            </w:r>
            <w:r w:rsidRPr="00C62E21">
              <w:rPr>
                <w:spacing w:val="-3"/>
              </w:rPr>
              <w:t xml:space="preserve"> </w:t>
            </w:r>
            <w:r w:rsidRPr="00C62E21"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F02994" w14:textId="6C7C02D6" w:rsidR="00C62E21" w:rsidRDefault="00C62E21" w:rsidP="00C62E2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C85CCEB" wp14:editId="641332E7">
                  <wp:extent cx="265577" cy="180213"/>
                  <wp:effectExtent l="0" t="0" r="0" b="0"/>
                  <wp:docPr id="7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77D706" w14:textId="305FA719" w:rsidR="00C62E21" w:rsidRPr="00BB5122" w:rsidRDefault="00C62E21" w:rsidP="00C62E21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B5122"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C62E21" w14:paraId="5948B8A2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319A110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44B84D" w14:textId="77777777" w:rsidR="00C62E21" w:rsidRDefault="00C62E21" w:rsidP="00C62E2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C5F6BD7" w14:textId="77777777" w:rsidR="00C62E21" w:rsidRPr="00C62E21" w:rsidRDefault="00C62E21" w:rsidP="00C62E21">
            <w:pPr>
              <w:pStyle w:val="TableParagraph"/>
              <w:spacing w:before="8" w:line="252" w:lineRule="exact"/>
              <w:ind w:left="465"/>
            </w:pPr>
            <w:r w:rsidRPr="00C62E21">
              <w:t>Statistical</w:t>
            </w:r>
            <w:r w:rsidRPr="00C62E21">
              <w:rPr>
                <w:spacing w:val="-8"/>
              </w:rPr>
              <w:t xml:space="preserve"> </w:t>
            </w:r>
            <w:r w:rsidRPr="00C62E21">
              <w:t>software</w:t>
            </w:r>
            <w:r w:rsidRPr="00C62E21">
              <w:rPr>
                <w:spacing w:val="-7"/>
              </w:rPr>
              <w:t xml:space="preserve"> </w:t>
            </w:r>
            <w:r w:rsidRPr="00C62E21">
              <w:t>or</w:t>
            </w:r>
            <w:r w:rsidRPr="00C62E21">
              <w:rPr>
                <w:spacing w:val="-5"/>
              </w:rPr>
              <w:t xml:space="preserve"> </w:t>
            </w:r>
            <w:r w:rsidRPr="00C62E21">
              <w:t>programs</w:t>
            </w:r>
            <w:r w:rsidRPr="00C62E21">
              <w:rPr>
                <w:spacing w:val="-5"/>
              </w:rPr>
              <w:t xml:space="preserve"> </w:t>
            </w:r>
            <w:r w:rsidRPr="00C62E21"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3B8F956" w14:textId="01F8FD3D" w:rsidR="00C62E21" w:rsidRDefault="00300B3E" w:rsidP="00C62E2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817B9BE" wp14:editId="513D8AC9">
                  <wp:extent cx="265577" cy="180213"/>
                  <wp:effectExtent l="0" t="0" r="0" b="0"/>
                  <wp:docPr id="5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A423719" w14:textId="35264FA7" w:rsidR="00C62E21" w:rsidRDefault="00300B3E" w:rsidP="00C62E2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2E21" w14:paraId="10E37B7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5E0171C" w14:textId="77777777" w:rsidR="00C62E21" w:rsidRDefault="00C62E21" w:rsidP="00C62E21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BB5122" w14:paraId="7DDB6E23" w14:textId="77777777">
        <w:trPr>
          <w:trHeight w:val="818"/>
        </w:trPr>
        <w:tc>
          <w:tcPr>
            <w:tcW w:w="1640" w:type="dxa"/>
            <w:vMerge w:val="restart"/>
          </w:tcPr>
          <w:p w14:paraId="02046C76" w14:textId="77777777" w:rsidR="00BB5122" w:rsidRDefault="00BB5122" w:rsidP="00BB5122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7EC19160" w14:textId="77777777" w:rsidR="00BB5122" w:rsidRDefault="00BB5122" w:rsidP="00BB5122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2F31E04" w14:textId="77777777" w:rsidR="00BB5122" w:rsidRDefault="00BB5122" w:rsidP="00BB5122">
            <w:pPr>
              <w:pStyle w:val="TableParagraph"/>
              <w:spacing w:line="270" w:lineRule="atLeast"/>
              <w:ind w:left="465"/>
            </w:pP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3D35FE3" w14:textId="19A54935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4F641C7" wp14:editId="26467318">
                  <wp:extent cx="265577" cy="180213"/>
                  <wp:effectExtent l="0" t="0" r="0" b="0"/>
                  <wp:docPr id="8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F125889" w14:textId="77BA26AC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BB5122" w14:paraId="41D7C332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661D23FB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FA4A59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02FCF7" w14:textId="77777777" w:rsidR="00BB5122" w:rsidRDefault="00BB5122" w:rsidP="00BB5122">
            <w:pPr>
              <w:pStyle w:val="TableParagraph"/>
              <w:numPr>
                <w:ilvl w:val="0"/>
                <w:numId w:val="5"/>
              </w:numPr>
              <w:tabs>
                <w:tab w:val="left" w:pos="1186"/>
              </w:tabs>
              <w:spacing w:line="235" w:lineRule="auto"/>
              <w:ind w:right="419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4CAF7841" w14:textId="77777777" w:rsidR="00BB5122" w:rsidRDefault="00BB5122" w:rsidP="00BB5122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A53E5E" w14:textId="15733AB8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0A07300" wp14:editId="2668656C">
                  <wp:extent cx="265577" cy="180213"/>
                  <wp:effectExtent l="0" t="0" r="0" b="0"/>
                  <wp:docPr id="6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564D14" w14:textId="66531D46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8,9</w:t>
            </w:r>
          </w:p>
        </w:tc>
      </w:tr>
      <w:tr w:rsidR="00BB5122" w14:paraId="7BADC25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D683839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2419B20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E91236" w14:textId="77777777" w:rsidR="00BB5122" w:rsidRDefault="00BB5122" w:rsidP="00BB5122">
            <w:pPr>
              <w:pStyle w:val="TableParagraph"/>
              <w:numPr>
                <w:ilvl w:val="0"/>
                <w:numId w:val="4"/>
              </w:numPr>
              <w:tabs>
                <w:tab w:val="left" w:pos="1186"/>
              </w:tabs>
              <w:spacing w:line="269" w:lineRule="exact"/>
            </w:pPr>
            <w:r>
              <w:t>Assign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assign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study</w:t>
            </w:r>
          </w:p>
          <w:p w14:paraId="5D6C778F" w14:textId="77777777" w:rsidR="00BB5122" w:rsidRDefault="00BB5122" w:rsidP="00BB5122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338FE7" w14:textId="0E07B056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80498E3" wp14:editId="436A2327">
                  <wp:extent cx="265577" cy="180213"/>
                  <wp:effectExtent l="0" t="0" r="0" b="0"/>
                  <wp:docPr id="6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245A6C" w14:textId="1156949C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8,9</w:t>
            </w:r>
          </w:p>
        </w:tc>
      </w:tr>
      <w:tr w:rsidR="00BB5122" w14:paraId="705ACBD1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54056D07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349542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4EFE82" w14:textId="77777777" w:rsidR="00BB5122" w:rsidRDefault="00BB5122" w:rsidP="00BB5122">
            <w:pPr>
              <w:pStyle w:val="TableParagraph"/>
              <w:numPr>
                <w:ilvl w:val="0"/>
                <w:numId w:val="3"/>
              </w:numPr>
              <w:tabs>
                <w:tab w:val="left" w:pos="1186"/>
              </w:tabs>
              <w:spacing w:before="1" w:line="235" w:lineRule="auto"/>
              <w:ind w:right="266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2486B30B" w14:textId="77777777" w:rsidR="00BB5122" w:rsidRDefault="00BB5122" w:rsidP="00BB5122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8F8376" w14:textId="0A10CC33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766445" wp14:editId="75F17731">
                  <wp:extent cx="265577" cy="180213"/>
                  <wp:effectExtent l="0" t="0" r="0" b="0"/>
                  <wp:docPr id="7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B3373C" w14:textId="6E48A9D2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BB5122" w14:paraId="1EB78CAF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6649F4A7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3BA1E1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BE0E35" w14:textId="77777777" w:rsidR="00BB5122" w:rsidRDefault="00BB5122" w:rsidP="00BB5122">
            <w:pPr>
              <w:pStyle w:val="TableParagraph"/>
              <w:numPr>
                <w:ilvl w:val="0"/>
                <w:numId w:val="2"/>
              </w:numPr>
              <w:tabs>
                <w:tab w:val="left" w:pos="1186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complet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6633B615" w14:textId="77777777" w:rsidR="00BB5122" w:rsidRDefault="00BB5122" w:rsidP="00BB5122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DD319F" w14:textId="59D379DD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0F7064D" wp14:editId="3FB98AD8">
                  <wp:extent cx="265577" cy="180213"/>
                  <wp:effectExtent l="0" t="0" r="0" b="0"/>
                  <wp:docPr id="6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C5937B" w14:textId="74A7D8C5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BB5122" w14:paraId="6437026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29CD57E" w14:textId="77777777" w:rsidR="00BB5122" w:rsidRDefault="00BB5122" w:rsidP="00BB5122">
            <w:pPr>
              <w:rPr>
                <w:sz w:val="2"/>
                <w:szCs w:val="2"/>
              </w:rPr>
            </w:pPr>
            <w:bookmarkStart w:id="0" w:name="_Hlk108110762"/>
          </w:p>
        </w:tc>
        <w:tc>
          <w:tcPr>
            <w:tcW w:w="720" w:type="dxa"/>
            <w:vMerge/>
            <w:tcBorders>
              <w:top w:val="nil"/>
            </w:tcBorders>
          </w:tcPr>
          <w:p w14:paraId="55B6F3ED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B8AAEE" w14:textId="77777777" w:rsidR="00BB5122" w:rsidRPr="00BB5122" w:rsidRDefault="00BB5122" w:rsidP="00BB5122">
            <w:pPr>
              <w:pStyle w:val="TableParagraph"/>
              <w:numPr>
                <w:ilvl w:val="0"/>
                <w:numId w:val="1"/>
              </w:numPr>
              <w:tabs>
                <w:tab w:val="left" w:pos="1186"/>
              </w:tabs>
              <w:spacing w:line="269" w:lineRule="exact"/>
            </w:pPr>
            <w:r w:rsidRPr="00BB5122">
              <w:t>Analysis:</w:t>
            </w:r>
            <w:r w:rsidRPr="00BB5122">
              <w:rPr>
                <w:spacing w:val="-5"/>
              </w:rPr>
              <w:t xml:space="preserve"> </w:t>
            </w:r>
            <w:r w:rsidRPr="00BB5122">
              <w:t>the</w:t>
            </w:r>
            <w:r w:rsidRPr="00BB5122">
              <w:rPr>
                <w:spacing w:val="-2"/>
              </w:rPr>
              <w:t xml:space="preserve"> </w:t>
            </w:r>
            <w:r w:rsidRPr="00BB5122">
              <w:t>number</w:t>
            </w:r>
            <w:r w:rsidRPr="00BB5122">
              <w:rPr>
                <w:spacing w:val="-4"/>
              </w:rPr>
              <w:t xml:space="preserve"> </w:t>
            </w:r>
            <w:r w:rsidRPr="00BB5122">
              <w:t>of</w:t>
            </w:r>
            <w:r w:rsidRPr="00BB5122">
              <w:rPr>
                <w:spacing w:val="-2"/>
              </w:rPr>
              <w:t xml:space="preserve"> </w:t>
            </w:r>
            <w:r w:rsidRPr="00BB5122">
              <w:t>participants</w:t>
            </w:r>
            <w:r w:rsidRPr="00BB5122">
              <w:rPr>
                <w:spacing w:val="-2"/>
              </w:rPr>
              <w:t xml:space="preserve"> </w:t>
            </w:r>
            <w:r w:rsidRPr="00BB5122">
              <w:t>included</w:t>
            </w:r>
            <w:r w:rsidRPr="00BB5122">
              <w:rPr>
                <w:spacing w:val="-2"/>
              </w:rPr>
              <w:t xml:space="preserve"> </w:t>
            </w:r>
            <w:r w:rsidRPr="00BB5122">
              <w:t>in</w:t>
            </w:r>
            <w:r w:rsidRPr="00BB5122">
              <w:rPr>
                <w:spacing w:val="-5"/>
              </w:rPr>
              <w:t xml:space="preserve"> </w:t>
            </w:r>
            <w:r w:rsidRPr="00BB5122">
              <w:t>or</w:t>
            </w:r>
            <w:r w:rsidRPr="00BB5122">
              <w:rPr>
                <w:spacing w:val="-4"/>
              </w:rPr>
              <w:t xml:space="preserve"> </w:t>
            </w:r>
            <w:r w:rsidRPr="00BB5122">
              <w:t>excluded</w:t>
            </w:r>
            <w:r w:rsidRPr="00BB5122">
              <w:rPr>
                <w:spacing w:val="-2"/>
              </w:rPr>
              <w:t xml:space="preserve"> </w:t>
            </w:r>
            <w:r w:rsidRPr="00BB5122">
              <w:rPr>
                <w:spacing w:val="-4"/>
              </w:rPr>
              <w:t>from</w:t>
            </w:r>
          </w:p>
          <w:p w14:paraId="55826984" w14:textId="77777777" w:rsidR="00BB5122" w:rsidRPr="00BB5122" w:rsidRDefault="00BB5122" w:rsidP="00BB5122">
            <w:pPr>
              <w:pStyle w:val="TableParagraph"/>
              <w:spacing w:line="248" w:lineRule="exact"/>
              <w:ind w:left="1185"/>
            </w:pPr>
            <w:r w:rsidRPr="00BB5122">
              <w:t>the</w:t>
            </w:r>
            <w:r w:rsidRPr="00BB5122">
              <w:rPr>
                <w:spacing w:val="-5"/>
              </w:rPr>
              <w:t xml:space="preserve"> </w:t>
            </w:r>
            <w:r w:rsidRPr="00BB5122">
              <w:t>main</w:t>
            </w:r>
            <w:r w:rsidRPr="00BB5122">
              <w:rPr>
                <w:spacing w:val="-4"/>
              </w:rPr>
              <w:t xml:space="preserve"> </w:t>
            </w:r>
            <w:r w:rsidRPr="00BB5122">
              <w:t>analysis,</w:t>
            </w:r>
            <w:r w:rsidRPr="00BB5122">
              <w:rPr>
                <w:spacing w:val="-2"/>
              </w:rPr>
              <w:t xml:space="preserve"> </w:t>
            </w:r>
            <w:r w:rsidRPr="00BB5122">
              <w:t>by</w:t>
            </w:r>
            <w:r w:rsidRPr="00BB5122">
              <w:rPr>
                <w:spacing w:val="-4"/>
              </w:rPr>
              <w:t xml:space="preserve"> </w:t>
            </w:r>
            <w:r w:rsidRPr="00BB5122">
              <w:t>study</w:t>
            </w:r>
            <w:r w:rsidRPr="00BB5122">
              <w:rPr>
                <w:spacing w:val="-4"/>
              </w:rPr>
              <w:t xml:space="preserve"> </w:t>
            </w:r>
            <w:r w:rsidRPr="00BB5122"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16CCDD" w14:textId="4C105643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9CA215B" wp14:editId="4A6E71CE">
                  <wp:extent cx="265577" cy="180213"/>
                  <wp:effectExtent l="0" t="0" r="0" b="0"/>
                  <wp:docPr id="7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BE00F2" w14:textId="73D7A775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9</w:t>
            </w:r>
          </w:p>
        </w:tc>
      </w:tr>
      <w:bookmarkEnd w:id="0"/>
      <w:tr w:rsidR="00BB5122" w14:paraId="7057319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D6415FE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3AC6C50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8C43E5C" w14:textId="77777777" w:rsidR="00BB5122" w:rsidRPr="00BB5122" w:rsidRDefault="00BB5122" w:rsidP="00BB5122">
            <w:pPr>
              <w:pStyle w:val="TableParagraph"/>
              <w:spacing w:line="270" w:lineRule="atLeast"/>
              <w:ind w:left="465" w:right="246" w:hanging="360"/>
            </w:pPr>
            <w:r w:rsidRPr="00BB5122">
              <w:rPr>
                <w:noProof/>
                <w:position w:val="-4"/>
              </w:rPr>
              <w:drawing>
                <wp:inline distT="0" distB="0" distL="0" distR="0" wp14:anchorId="10DDC3E7" wp14:editId="26B1303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5122">
              <w:rPr>
                <w:rFonts w:ascii="Times New Roman"/>
                <w:spacing w:val="80"/>
                <w:sz w:val="20"/>
              </w:rPr>
              <w:t xml:space="preserve"> </w:t>
            </w:r>
            <w:r w:rsidRPr="00BB5122">
              <w:t>Description</w:t>
            </w:r>
            <w:r w:rsidRPr="00BB5122">
              <w:rPr>
                <w:spacing w:val="-6"/>
              </w:rPr>
              <w:t xml:space="preserve"> </w:t>
            </w:r>
            <w:r w:rsidRPr="00BB5122">
              <w:t>of</w:t>
            </w:r>
            <w:r w:rsidRPr="00BB5122">
              <w:rPr>
                <w:spacing w:val="-3"/>
              </w:rPr>
              <w:t xml:space="preserve"> </w:t>
            </w:r>
            <w:r w:rsidRPr="00BB5122">
              <w:t>protocol</w:t>
            </w:r>
            <w:r w:rsidRPr="00BB5122">
              <w:rPr>
                <w:spacing w:val="-3"/>
              </w:rPr>
              <w:t xml:space="preserve"> </w:t>
            </w:r>
            <w:r w:rsidRPr="00BB5122">
              <w:t>deviations</w:t>
            </w:r>
            <w:r w:rsidRPr="00BB5122">
              <w:rPr>
                <w:spacing w:val="-3"/>
              </w:rPr>
              <w:t xml:space="preserve"> </w:t>
            </w:r>
            <w:r w:rsidRPr="00BB5122">
              <w:t>from</w:t>
            </w:r>
            <w:r w:rsidRPr="00BB5122">
              <w:rPr>
                <w:spacing w:val="-2"/>
              </w:rPr>
              <w:t xml:space="preserve"> </w:t>
            </w:r>
            <w:r w:rsidRPr="00BB5122">
              <w:t>study</w:t>
            </w:r>
            <w:r w:rsidRPr="00BB5122">
              <w:rPr>
                <w:spacing w:val="-3"/>
              </w:rPr>
              <w:t xml:space="preserve"> </w:t>
            </w:r>
            <w:r w:rsidRPr="00BB5122">
              <w:t>as</w:t>
            </w:r>
            <w:r w:rsidRPr="00BB5122">
              <w:rPr>
                <w:spacing w:val="-3"/>
              </w:rPr>
              <w:t xml:space="preserve"> </w:t>
            </w:r>
            <w:r w:rsidRPr="00BB5122">
              <w:t>planned,</w:t>
            </w:r>
            <w:r w:rsidRPr="00BB5122">
              <w:rPr>
                <w:spacing w:val="-3"/>
              </w:rPr>
              <w:t xml:space="preserve"> </w:t>
            </w:r>
            <w:r w:rsidRPr="00BB5122">
              <w:t>along</w:t>
            </w:r>
            <w:r w:rsidRPr="00BB5122">
              <w:rPr>
                <w:spacing w:val="-6"/>
              </w:rPr>
              <w:t xml:space="preserve"> </w:t>
            </w:r>
            <w:r w:rsidRPr="00BB5122">
              <w:t xml:space="preserve">with </w:t>
            </w:r>
            <w:r w:rsidRPr="00BB5122"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B992EA8" w14:textId="4A075193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E9FB7B4" w14:textId="77777777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</w:p>
        </w:tc>
      </w:tr>
      <w:tr w:rsidR="00BB5122" w14:paraId="7026B4C9" w14:textId="77777777">
        <w:trPr>
          <w:trHeight w:val="280"/>
        </w:trPr>
        <w:tc>
          <w:tcPr>
            <w:tcW w:w="1640" w:type="dxa"/>
          </w:tcPr>
          <w:p w14:paraId="5C16F082" w14:textId="77777777" w:rsidR="00BB5122" w:rsidRDefault="00BB5122" w:rsidP="00BB5122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771585F6" w14:textId="77777777" w:rsidR="00BB5122" w:rsidRDefault="00BB5122" w:rsidP="00BB5122">
            <w:pPr>
              <w:pStyle w:val="TableParagraph"/>
              <w:spacing w:line="260" w:lineRule="exact"/>
              <w:ind w:left="230" w:right="227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0FC12D4D" w14:textId="77777777" w:rsidR="00BB5122" w:rsidRPr="00BB5122" w:rsidRDefault="00BB5122" w:rsidP="00BB5122">
            <w:pPr>
              <w:pStyle w:val="TableParagraph"/>
              <w:spacing w:before="8" w:line="252" w:lineRule="exact"/>
              <w:ind w:left="465"/>
            </w:pPr>
            <w:r w:rsidRPr="00BB5122">
              <w:t>Dates</w:t>
            </w:r>
            <w:r w:rsidRPr="00BB5122">
              <w:rPr>
                <w:spacing w:val="-6"/>
              </w:rPr>
              <w:t xml:space="preserve"> </w:t>
            </w:r>
            <w:r w:rsidRPr="00BB5122">
              <w:t>defining</w:t>
            </w:r>
            <w:r w:rsidRPr="00BB5122">
              <w:rPr>
                <w:spacing w:val="-4"/>
              </w:rPr>
              <w:t xml:space="preserve"> </w:t>
            </w:r>
            <w:r w:rsidRPr="00BB5122">
              <w:t>the</w:t>
            </w:r>
            <w:r w:rsidRPr="00BB5122">
              <w:rPr>
                <w:spacing w:val="-6"/>
              </w:rPr>
              <w:t xml:space="preserve"> </w:t>
            </w:r>
            <w:r w:rsidRPr="00BB5122">
              <w:t>periods</w:t>
            </w:r>
            <w:r w:rsidRPr="00BB5122">
              <w:rPr>
                <w:spacing w:val="-8"/>
              </w:rPr>
              <w:t xml:space="preserve"> </w:t>
            </w:r>
            <w:r w:rsidRPr="00BB5122">
              <w:t>of</w:t>
            </w:r>
            <w:r w:rsidRPr="00BB5122">
              <w:rPr>
                <w:spacing w:val="-4"/>
              </w:rPr>
              <w:t xml:space="preserve"> </w:t>
            </w:r>
            <w:r w:rsidRPr="00BB5122">
              <w:t>recruitment</w:t>
            </w:r>
            <w:r w:rsidRPr="00BB5122">
              <w:rPr>
                <w:spacing w:val="-3"/>
              </w:rPr>
              <w:t xml:space="preserve"> </w:t>
            </w:r>
            <w:r w:rsidRPr="00BB5122">
              <w:t>and</w:t>
            </w:r>
            <w:r w:rsidRPr="00BB5122">
              <w:rPr>
                <w:spacing w:val="-4"/>
              </w:rPr>
              <w:t xml:space="preserve"> </w:t>
            </w:r>
            <w:r w:rsidRPr="00BB5122">
              <w:t>follow-</w:t>
            </w:r>
            <w:r w:rsidRPr="00BB5122"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00F38B10" w14:textId="597D2E58" w:rsidR="00BB5122" w:rsidRDefault="00BB5122" w:rsidP="00BB512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267BD43" wp14:editId="50D47E44">
                  <wp:extent cx="265577" cy="180213"/>
                  <wp:effectExtent l="0" t="0" r="0" b="0"/>
                  <wp:docPr id="8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A2A9F1C" w14:textId="1DA220BA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BB5122" w14:paraId="3EA1834D" w14:textId="77777777">
        <w:trPr>
          <w:trHeight w:val="549"/>
        </w:trPr>
        <w:tc>
          <w:tcPr>
            <w:tcW w:w="1640" w:type="dxa"/>
            <w:vMerge w:val="restart"/>
          </w:tcPr>
          <w:p w14:paraId="17F27088" w14:textId="77777777" w:rsidR="00BB5122" w:rsidRDefault="00BB5122" w:rsidP="00BB5122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 xml:space="preserve"> Data</w:t>
            </w:r>
          </w:p>
        </w:tc>
        <w:tc>
          <w:tcPr>
            <w:tcW w:w="720" w:type="dxa"/>
            <w:vMerge w:val="restart"/>
          </w:tcPr>
          <w:p w14:paraId="4AD3C3AF" w14:textId="77777777" w:rsidR="00BB5122" w:rsidRDefault="00BB5122" w:rsidP="00BB5122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906E5D8" w14:textId="77777777" w:rsidR="00BB5122" w:rsidRDefault="00BB5122" w:rsidP="00BB5122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demograph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8AC5E11" w14:textId="40FEBF81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8058EB5" wp14:editId="58407D3C">
                  <wp:extent cx="265577" cy="180213"/>
                  <wp:effectExtent l="0" t="0" r="0" b="0"/>
                  <wp:docPr id="7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7A1A0C5" w14:textId="3D114B93" w:rsidR="00BB5122" w:rsidRPr="00B1173F" w:rsidRDefault="00BB5122" w:rsidP="00BB5122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 w:rsidRPr="00B1173F">
              <w:rPr>
                <w:rFonts w:ascii="Times New Roman"/>
                <w:sz w:val="20"/>
                <w:szCs w:val="20"/>
              </w:rPr>
              <w:t>8,9</w:t>
            </w:r>
          </w:p>
        </w:tc>
      </w:tr>
      <w:tr w:rsidR="00BB5122" w14:paraId="125C019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3703BA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96DFD8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16432D" w14:textId="77777777" w:rsidR="00BB5122" w:rsidRDefault="00BB5122" w:rsidP="00BB5122">
            <w:pPr>
              <w:pStyle w:val="TableParagraph"/>
              <w:spacing w:line="270" w:lineRule="atLeast"/>
              <w:ind w:left="465" w:right="246"/>
            </w:pPr>
            <w:r w:rsidRPr="00E675C3">
              <w:t>Baseline</w:t>
            </w:r>
            <w:r w:rsidRPr="00E675C3">
              <w:rPr>
                <w:spacing w:val="-4"/>
              </w:rPr>
              <w:t xml:space="preserve"> </w:t>
            </w:r>
            <w:r w:rsidRPr="00E675C3">
              <w:t>characteristics</w:t>
            </w:r>
            <w:r w:rsidRPr="00E675C3">
              <w:rPr>
                <w:spacing w:val="-5"/>
              </w:rPr>
              <w:t xml:space="preserve"> </w:t>
            </w:r>
            <w:r w:rsidRPr="00E675C3">
              <w:t>for</w:t>
            </w:r>
            <w:r w:rsidRPr="00E675C3">
              <w:rPr>
                <w:spacing w:val="-6"/>
              </w:rPr>
              <w:t xml:space="preserve"> </w:t>
            </w:r>
            <w:r w:rsidRPr="00E675C3">
              <w:t>each</w:t>
            </w:r>
            <w:r w:rsidRPr="00E675C3">
              <w:rPr>
                <w:spacing w:val="-5"/>
              </w:rPr>
              <w:t xml:space="preserve"> </w:t>
            </w:r>
            <w:r w:rsidRPr="00E675C3">
              <w:t>study</w:t>
            </w:r>
            <w:r w:rsidRPr="00E675C3">
              <w:rPr>
                <w:spacing w:val="-6"/>
              </w:rPr>
              <w:t xml:space="preserve"> </w:t>
            </w:r>
            <w:r w:rsidRPr="00E675C3">
              <w:t>condition</w:t>
            </w:r>
            <w:r w:rsidRPr="00E675C3">
              <w:rPr>
                <w:spacing w:val="-6"/>
              </w:rPr>
              <w:t xml:space="preserve"> </w:t>
            </w:r>
            <w:r w:rsidRPr="00E675C3">
              <w:t>relevant</w:t>
            </w:r>
            <w:r w:rsidRPr="00E675C3">
              <w:rPr>
                <w:spacing w:val="-5"/>
              </w:rPr>
              <w:t xml:space="preserve"> </w:t>
            </w:r>
            <w:r w:rsidRPr="00E675C3">
              <w:t>to</w:t>
            </w:r>
            <w:r w:rsidRPr="00E675C3">
              <w:rPr>
                <w:spacing w:val="-6"/>
              </w:rPr>
              <w:t xml:space="preserve"> </w:t>
            </w:r>
            <w:r w:rsidRPr="00E675C3"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1BE9CA" w14:textId="61FFE812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E4DF6C" w14:textId="77777777" w:rsidR="00BB5122" w:rsidRPr="00BB5122" w:rsidRDefault="00BB5122" w:rsidP="00BB5122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B5122" w14:paraId="5E71E0A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EB598AD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AF2619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5573A9" w14:textId="77777777" w:rsidR="00BB5122" w:rsidRDefault="00BB5122" w:rsidP="00BB5122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42E76B" w14:textId="45FEB990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B4E995" w14:textId="447F255A" w:rsidR="00BB5122" w:rsidRPr="00BB5122" w:rsidRDefault="00BB5122" w:rsidP="00BB5122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B5122" w14:paraId="170D3E79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1C54E19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51FB96" w14:textId="77777777" w:rsidR="00BB5122" w:rsidRDefault="00BB5122" w:rsidP="00BB51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92D6F8C" w14:textId="77777777" w:rsidR="00BB5122" w:rsidRPr="00BB5122" w:rsidRDefault="00BB5122" w:rsidP="00BB5122">
            <w:pPr>
              <w:pStyle w:val="TableParagraph"/>
              <w:spacing w:line="266" w:lineRule="exact"/>
              <w:ind w:left="465" w:right="246"/>
            </w:pPr>
            <w:r w:rsidRPr="00BB5122">
              <w:t>Comparison</w:t>
            </w:r>
            <w:r w:rsidRPr="00BB5122">
              <w:rPr>
                <w:spacing w:val="-5"/>
              </w:rPr>
              <w:t xml:space="preserve"> </w:t>
            </w:r>
            <w:r w:rsidRPr="00BB5122">
              <w:t>between</w:t>
            </w:r>
            <w:r w:rsidRPr="00BB5122">
              <w:rPr>
                <w:spacing w:val="-5"/>
              </w:rPr>
              <w:t xml:space="preserve"> </w:t>
            </w:r>
            <w:r w:rsidRPr="00BB5122">
              <w:t>study</w:t>
            </w:r>
            <w:r w:rsidRPr="00BB5122">
              <w:rPr>
                <w:spacing w:val="-6"/>
              </w:rPr>
              <w:t xml:space="preserve"> </w:t>
            </w:r>
            <w:r w:rsidRPr="00BB5122">
              <w:t>population</w:t>
            </w:r>
            <w:r w:rsidRPr="00BB5122">
              <w:rPr>
                <w:spacing w:val="-8"/>
              </w:rPr>
              <w:t xml:space="preserve"> </w:t>
            </w:r>
            <w:r w:rsidRPr="00BB5122">
              <w:t>at</w:t>
            </w:r>
            <w:r w:rsidRPr="00BB5122">
              <w:rPr>
                <w:spacing w:val="-4"/>
              </w:rPr>
              <w:t xml:space="preserve"> </w:t>
            </w:r>
            <w:r w:rsidRPr="00BB5122">
              <w:t>baseline</w:t>
            </w:r>
            <w:r w:rsidRPr="00BB5122">
              <w:rPr>
                <w:spacing w:val="-3"/>
              </w:rPr>
              <w:t xml:space="preserve"> </w:t>
            </w:r>
            <w:r w:rsidRPr="00BB5122">
              <w:t>and</w:t>
            </w:r>
            <w:r w:rsidRPr="00BB5122">
              <w:rPr>
                <w:spacing w:val="-8"/>
              </w:rPr>
              <w:t xml:space="preserve"> </w:t>
            </w:r>
            <w:r w:rsidRPr="00BB5122">
              <w:t>target</w:t>
            </w:r>
            <w:r w:rsidRPr="00BB5122">
              <w:rPr>
                <w:spacing w:val="-4"/>
              </w:rPr>
              <w:t xml:space="preserve"> </w:t>
            </w:r>
            <w:r w:rsidRPr="00BB5122"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F1D47B1" w14:textId="0200C218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15438A2" w14:textId="582190F1" w:rsidR="00BB5122" w:rsidRPr="00BB5122" w:rsidRDefault="00BB5122" w:rsidP="00BB5122">
            <w:pPr>
              <w:pStyle w:val="TableParagraph"/>
              <w:rPr>
                <w:rFonts w:ascii="Times New Roman"/>
                <w:sz w:val="16"/>
                <w:szCs w:val="16"/>
              </w:rPr>
            </w:pPr>
          </w:p>
        </w:tc>
      </w:tr>
      <w:tr w:rsidR="00BB5122" w14:paraId="4744B4C2" w14:textId="77777777">
        <w:trPr>
          <w:trHeight w:val="1086"/>
        </w:trPr>
        <w:tc>
          <w:tcPr>
            <w:tcW w:w="1640" w:type="dxa"/>
          </w:tcPr>
          <w:p w14:paraId="72227475" w14:textId="77777777" w:rsidR="00BB5122" w:rsidRDefault="00BB5122" w:rsidP="00BB5122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2EDAA34E" w14:textId="77777777" w:rsidR="00BB5122" w:rsidRDefault="00BB5122" w:rsidP="00BB5122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14B7ADB2" w14:textId="77777777" w:rsidR="00BB5122" w:rsidRPr="00BB5122" w:rsidRDefault="00BB5122" w:rsidP="00BB5122">
            <w:pPr>
              <w:pStyle w:val="TableParagraph"/>
              <w:spacing w:before="4" w:line="237" w:lineRule="auto"/>
              <w:ind w:left="465" w:right="246" w:hanging="360"/>
            </w:pPr>
            <w:r w:rsidRPr="00BB5122">
              <w:rPr>
                <w:noProof/>
                <w:position w:val="-4"/>
              </w:rPr>
              <w:drawing>
                <wp:inline distT="0" distB="0" distL="0" distR="0" wp14:anchorId="76926EE9" wp14:editId="6AB5D9CD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B5122">
              <w:rPr>
                <w:rFonts w:ascii="Times New Roman"/>
                <w:spacing w:val="80"/>
                <w:sz w:val="20"/>
              </w:rPr>
              <w:t xml:space="preserve"> </w:t>
            </w:r>
            <w:r w:rsidRPr="00BB5122">
              <w:t>Data</w:t>
            </w:r>
            <w:r w:rsidRPr="00BB5122">
              <w:rPr>
                <w:spacing w:val="-5"/>
              </w:rPr>
              <w:t xml:space="preserve"> </w:t>
            </w:r>
            <w:r w:rsidRPr="00BB5122">
              <w:t>on</w:t>
            </w:r>
            <w:r w:rsidRPr="00BB5122">
              <w:rPr>
                <w:spacing w:val="-4"/>
              </w:rPr>
              <w:t xml:space="preserve"> </w:t>
            </w:r>
            <w:r w:rsidRPr="00BB5122">
              <w:t>study</w:t>
            </w:r>
            <w:r w:rsidRPr="00BB5122">
              <w:rPr>
                <w:spacing w:val="-3"/>
              </w:rPr>
              <w:t xml:space="preserve"> </w:t>
            </w:r>
            <w:r w:rsidRPr="00BB5122">
              <w:t>group</w:t>
            </w:r>
            <w:r w:rsidRPr="00BB5122">
              <w:rPr>
                <w:spacing w:val="-4"/>
              </w:rPr>
              <w:t xml:space="preserve"> </w:t>
            </w:r>
            <w:r w:rsidRPr="00BB5122">
              <w:t>equivalence</w:t>
            </w:r>
            <w:r w:rsidRPr="00BB5122">
              <w:rPr>
                <w:spacing w:val="-2"/>
              </w:rPr>
              <w:t xml:space="preserve"> </w:t>
            </w:r>
            <w:r w:rsidRPr="00BB5122">
              <w:t>at</w:t>
            </w:r>
            <w:r w:rsidRPr="00BB5122">
              <w:rPr>
                <w:spacing w:val="-3"/>
              </w:rPr>
              <w:t xml:space="preserve"> </w:t>
            </w:r>
            <w:r w:rsidRPr="00BB5122">
              <w:t>baseline</w:t>
            </w:r>
            <w:r w:rsidRPr="00BB5122">
              <w:rPr>
                <w:spacing w:val="-5"/>
              </w:rPr>
              <w:t xml:space="preserve"> </w:t>
            </w:r>
            <w:r w:rsidRPr="00BB5122">
              <w:t>and</w:t>
            </w:r>
            <w:r w:rsidRPr="00BB5122">
              <w:rPr>
                <w:spacing w:val="-4"/>
              </w:rPr>
              <w:t xml:space="preserve"> </w:t>
            </w:r>
            <w:r w:rsidRPr="00BB5122">
              <w:t>statistical</w:t>
            </w:r>
            <w:r w:rsidRPr="00BB5122">
              <w:rPr>
                <w:spacing w:val="-6"/>
              </w:rPr>
              <w:t xml:space="preserve"> </w:t>
            </w:r>
            <w:r w:rsidRPr="00BB5122">
              <w:t>methods</w:t>
            </w:r>
            <w:r w:rsidRPr="00BB5122">
              <w:rPr>
                <w:spacing w:val="-3"/>
              </w:rPr>
              <w:t xml:space="preserve"> </w:t>
            </w:r>
            <w:r w:rsidRPr="00BB5122">
              <w:t>used to control for baseline differences</w:t>
            </w:r>
          </w:p>
        </w:tc>
        <w:tc>
          <w:tcPr>
            <w:tcW w:w="631" w:type="dxa"/>
          </w:tcPr>
          <w:p w14:paraId="658F4EA4" w14:textId="1B0F082A" w:rsidR="00BB5122" w:rsidRDefault="00BB5122" w:rsidP="00BB512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45C8E6A2" w14:textId="6A06109C" w:rsidR="00BB5122" w:rsidRPr="00BB5122" w:rsidRDefault="00BB5122" w:rsidP="00BB5122">
            <w:pPr>
              <w:pStyle w:val="TableParagraph"/>
              <w:rPr>
                <w:rFonts w:ascii="Times New Roman"/>
                <w:sz w:val="16"/>
                <w:szCs w:val="16"/>
              </w:rPr>
            </w:pPr>
            <w:r w:rsidRPr="00BB5122">
              <w:rPr>
                <w:rFonts w:ascii="Times New Roman"/>
                <w:sz w:val="16"/>
                <w:szCs w:val="16"/>
              </w:rPr>
              <w:t>Study performed in real-world setting</w:t>
            </w:r>
          </w:p>
        </w:tc>
      </w:tr>
    </w:tbl>
    <w:p w14:paraId="31D76380" w14:textId="77777777" w:rsidR="00285682" w:rsidRDefault="007F766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5D7182BC" wp14:editId="66B14A66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3A801EAB" wp14:editId="60256A60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166EC011" wp14:editId="31CB01D3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10E3FE" w14:textId="77777777" w:rsidR="00285682" w:rsidRDefault="00285682">
      <w:pPr>
        <w:rPr>
          <w:sz w:val="2"/>
          <w:szCs w:val="2"/>
        </w:rPr>
        <w:sectPr w:rsidR="00285682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85682" w14:paraId="0A476B9D" w14:textId="77777777">
        <w:trPr>
          <w:trHeight w:val="818"/>
        </w:trPr>
        <w:tc>
          <w:tcPr>
            <w:tcW w:w="1640" w:type="dxa"/>
            <w:vMerge w:val="restart"/>
          </w:tcPr>
          <w:p w14:paraId="36074D7B" w14:textId="77777777" w:rsidR="00285682" w:rsidRDefault="007F766F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51344917" w14:textId="77777777" w:rsidR="00285682" w:rsidRDefault="007F766F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DE4D64A" w14:textId="77777777" w:rsidR="00285682" w:rsidRDefault="007F766F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411D797" wp14:editId="4B8890D3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4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nominators</w:t>
            </w:r>
            <w:r>
              <w:rPr>
                <w:spacing w:val="-4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fferent</w:t>
            </w:r>
          </w:p>
          <w:p w14:paraId="2EFDB40B" w14:textId="77777777" w:rsidR="00285682" w:rsidRDefault="007F766F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5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5F0D7B2" w14:textId="62889E85" w:rsidR="00285682" w:rsidRDefault="008D58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E364EAD" wp14:editId="74750E13">
                  <wp:extent cx="265577" cy="180213"/>
                  <wp:effectExtent l="0" t="0" r="0" b="0"/>
                  <wp:docPr id="6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38FAF5E" w14:textId="742C09C5" w:rsidR="00285682" w:rsidRPr="00BB5122" w:rsidRDefault="008D589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B51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2238B">
              <w:rPr>
                <w:rFonts w:ascii="Times New Roman" w:hAnsi="Times New Roman" w:cs="Times New Roman"/>
                <w:sz w:val="20"/>
                <w:szCs w:val="20"/>
              </w:rPr>
              <w:t>-13</w:t>
            </w:r>
          </w:p>
        </w:tc>
      </w:tr>
      <w:tr w:rsidR="00285682" w14:paraId="60F5ECD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0F81DEE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A120A1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56DB35B" w14:textId="77777777" w:rsidR="00285682" w:rsidRDefault="007F766F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128C7BE" wp14:editId="24839CBE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strateg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”</w:t>
            </w:r>
            <w:r>
              <w:rPr>
                <w:spacing w:val="-3"/>
              </w:rPr>
              <w:t xml:space="preserve"> </w:t>
            </w:r>
            <w:r>
              <w:t>or,</w:t>
            </w:r>
            <w:r>
              <w:rPr>
                <w:spacing w:val="-2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C866F11" w14:textId="4D36483F" w:rsidR="00285682" w:rsidRDefault="002776C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67E780C" wp14:editId="2CD03210">
                  <wp:extent cx="265577" cy="180213"/>
                  <wp:effectExtent l="0" t="0" r="0" b="0"/>
                  <wp:docPr id="6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C5FC42D" w14:textId="138CD06E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 12</w:t>
            </w:r>
          </w:p>
        </w:tc>
      </w:tr>
      <w:tr w:rsidR="00285682" w14:paraId="4E051C26" w14:textId="77777777">
        <w:trPr>
          <w:trHeight w:val="817"/>
        </w:trPr>
        <w:tc>
          <w:tcPr>
            <w:tcW w:w="1640" w:type="dxa"/>
            <w:vMerge w:val="restart"/>
          </w:tcPr>
          <w:p w14:paraId="558C66B9" w14:textId="77777777" w:rsidR="00285682" w:rsidRDefault="007F766F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064DA6E5" w14:textId="77777777" w:rsidR="00285682" w:rsidRDefault="007F766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C0850F1" w14:textId="77777777" w:rsidR="00285682" w:rsidRDefault="007F766F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820DAE5" wp14:editId="4F7A7408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6161EC5" w14:textId="18491150" w:rsidR="00285682" w:rsidRDefault="0026754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629DCDD" wp14:editId="4F0AE9F8">
                  <wp:extent cx="265577" cy="180213"/>
                  <wp:effectExtent l="0" t="0" r="0" b="0"/>
                  <wp:docPr id="5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9A730B9" w14:textId="11687740" w:rsidR="00285682" w:rsidRPr="00BB5122" w:rsidRDefault="0026754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B51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85682" w14:paraId="122D882A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3515A9B5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1C5EAC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689EC3" w14:textId="77777777" w:rsidR="00285682" w:rsidRDefault="007F766F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7C245E0" wp14:editId="62FF7C96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9F741D" w14:textId="68B32294" w:rsidR="00285682" w:rsidRDefault="00E675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3624C6" w14:textId="01185F5C" w:rsidR="00285682" w:rsidRPr="00BB5122" w:rsidRDefault="00E675C3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B5122">
              <w:rPr>
                <w:rFonts w:ascii="Times New Roman" w:hAnsi="Times New Roman" w:cs="Times New Roman"/>
                <w:sz w:val="20"/>
                <w:szCs w:val="20"/>
              </w:rPr>
              <w:t xml:space="preserve">All results included </w:t>
            </w:r>
          </w:p>
        </w:tc>
      </w:tr>
      <w:tr w:rsidR="00285682" w14:paraId="691C589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7CD6AA0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80853F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38484F3" w14:textId="77777777" w:rsidR="00285682" w:rsidRDefault="007F766F">
            <w:pPr>
              <w:pStyle w:val="TableParagraph"/>
              <w:spacing w:line="270" w:lineRule="atLeast"/>
              <w:ind w:left="465" w:right="246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DED278F" w14:textId="699C4C8A" w:rsidR="00285682" w:rsidRDefault="00D362B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C31332F" wp14:editId="76855EDF">
                  <wp:extent cx="265577" cy="180213"/>
                  <wp:effectExtent l="0" t="0" r="0" b="0"/>
                  <wp:docPr id="5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E136527" w14:textId="2A3C3631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1</w:t>
            </w:r>
          </w:p>
        </w:tc>
      </w:tr>
      <w:tr w:rsidR="00285682" w14:paraId="371D88C7" w14:textId="77777777">
        <w:trPr>
          <w:trHeight w:val="549"/>
        </w:trPr>
        <w:tc>
          <w:tcPr>
            <w:tcW w:w="1640" w:type="dxa"/>
          </w:tcPr>
          <w:p w14:paraId="7F7F875F" w14:textId="77777777" w:rsidR="00285682" w:rsidRDefault="007F766F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5A7944A4" w14:textId="77777777" w:rsidR="00285682" w:rsidRDefault="007F766F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794B2E9A" w14:textId="77777777" w:rsidR="00285682" w:rsidRDefault="007F766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5447C0C8" w14:textId="77777777" w:rsidR="00285682" w:rsidRDefault="007F766F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E5B7B01" wp14:editId="168AC083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5FBB95CA" w14:textId="6AC76CE3" w:rsidR="00285682" w:rsidRDefault="00E2238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3A6E5E1E" w14:textId="7D2A0DF7" w:rsidR="00285682" w:rsidRPr="00BB5122" w:rsidRDefault="00285682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682" w14:paraId="5D686411" w14:textId="77777777">
        <w:trPr>
          <w:trHeight w:val="816"/>
        </w:trPr>
        <w:tc>
          <w:tcPr>
            <w:tcW w:w="1640" w:type="dxa"/>
          </w:tcPr>
          <w:p w14:paraId="03151902" w14:textId="77777777" w:rsidR="00285682" w:rsidRDefault="007F766F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5B6D059E" w14:textId="77777777" w:rsidR="00285682" w:rsidRDefault="007F766F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007D5878" w14:textId="77777777" w:rsidR="00285682" w:rsidRDefault="007F766F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40831D6" wp14:editId="296CCD30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63B7A472" w14:textId="77777777" w:rsidR="00285682" w:rsidRDefault="007F766F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172C93BE" w14:textId="12BCE300" w:rsidR="00285682" w:rsidRDefault="00B242D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35D3018" wp14:editId="590AF24B">
                  <wp:extent cx="265577" cy="180213"/>
                  <wp:effectExtent l="0" t="0" r="0" b="0"/>
                  <wp:docPr id="5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42C954D" w14:textId="48BA9F74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85682" w14:paraId="3FEFA1F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8D3C9C1" w14:textId="77777777" w:rsidR="00285682" w:rsidRDefault="007F766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285682" w14:paraId="43BEA27C" w14:textId="77777777">
        <w:trPr>
          <w:trHeight w:val="817"/>
        </w:trPr>
        <w:tc>
          <w:tcPr>
            <w:tcW w:w="1640" w:type="dxa"/>
            <w:vMerge w:val="restart"/>
          </w:tcPr>
          <w:p w14:paraId="67256B0D" w14:textId="77777777" w:rsidR="00285682" w:rsidRDefault="007F766F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2188C843" w14:textId="77777777" w:rsidR="00285682" w:rsidRDefault="007F766F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7777375" w14:textId="77777777" w:rsidR="00285682" w:rsidRDefault="007F766F">
            <w:pPr>
              <w:pStyle w:val="TableParagraph"/>
              <w:spacing w:before="4" w:line="237" w:lineRule="auto"/>
              <w:ind w:left="465" w:right="158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E087A3C" wp14:editId="36463ACC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5C94FD0F" w14:textId="77777777" w:rsidR="00285682" w:rsidRDefault="007F766F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weaknes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ABD1312" w14:textId="49DB09FC" w:rsidR="00285682" w:rsidRDefault="00C97B3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31AF770" wp14:editId="6C937D4B">
                  <wp:extent cx="265577" cy="180213"/>
                  <wp:effectExtent l="0" t="0" r="0" b="0"/>
                  <wp:docPr id="4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2918596" w14:textId="539E2F1F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</w:tr>
      <w:tr w:rsidR="00285682" w14:paraId="68678B9B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36C4478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8B65C4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CBF68E" w14:textId="77777777" w:rsidR="00285682" w:rsidRDefault="007F766F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BE8438" w14:textId="56575FE4" w:rsidR="00285682" w:rsidRDefault="00D1211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1068890" wp14:editId="22B1FB3E">
                  <wp:extent cx="265577" cy="180213"/>
                  <wp:effectExtent l="0" t="0" r="0" b="0"/>
                  <wp:docPr id="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E341FE" w14:textId="6B69C048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</w:tr>
      <w:tr w:rsidR="00285682" w14:paraId="22A4D35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763AD72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01DD15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8B5355" w14:textId="77777777" w:rsidR="00285682" w:rsidRDefault="007F766F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08C284" w14:textId="1906D299" w:rsidR="00285682" w:rsidRDefault="00AA73E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5CA06C8" wp14:editId="22730046">
                  <wp:extent cx="265577" cy="180213"/>
                  <wp:effectExtent l="0" t="0" r="0" b="0"/>
                  <wp:docPr id="4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1B053D" w14:textId="53027155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</w:tr>
      <w:tr w:rsidR="00285682" w14:paraId="63CEC83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84CBD2C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021189" w14:textId="77777777" w:rsidR="00285682" w:rsidRDefault="0028568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167725D" w14:textId="77777777" w:rsidR="00285682" w:rsidRDefault="007F766F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89B191A" w14:textId="42A4F474" w:rsidR="00285682" w:rsidRDefault="007F66A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D42CD66" wp14:editId="16CE91EE">
                  <wp:extent cx="265577" cy="180213"/>
                  <wp:effectExtent l="0" t="0" r="0" b="0"/>
                  <wp:docPr id="4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11EC095" w14:textId="1FC2A85E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</w:tc>
      </w:tr>
      <w:tr w:rsidR="00285682" w14:paraId="527CC981" w14:textId="77777777">
        <w:trPr>
          <w:trHeight w:val="1084"/>
        </w:trPr>
        <w:tc>
          <w:tcPr>
            <w:tcW w:w="1640" w:type="dxa"/>
          </w:tcPr>
          <w:p w14:paraId="0EE355F3" w14:textId="77777777" w:rsidR="00285682" w:rsidRDefault="007F766F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426503B3" w14:textId="77777777" w:rsidR="00285682" w:rsidRDefault="007F766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384BBB40" w14:textId="77777777" w:rsidR="00285682" w:rsidRDefault="007F766F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4A6645" wp14:editId="24424DD1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4C5B5C31" w14:textId="77777777" w:rsidR="00285682" w:rsidRDefault="007F766F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631" w:type="dxa"/>
          </w:tcPr>
          <w:p w14:paraId="67ECAAC0" w14:textId="15FF425F" w:rsidR="00285682" w:rsidRDefault="00C834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CA1E484" wp14:editId="69C88A05">
                  <wp:extent cx="265577" cy="180213"/>
                  <wp:effectExtent l="0" t="0" r="0" b="0"/>
                  <wp:docPr id="4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D5F779D" w14:textId="28B89DFC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85682" w14:paraId="728D74F3" w14:textId="77777777">
        <w:trPr>
          <w:trHeight w:val="549"/>
        </w:trPr>
        <w:tc>
          <w:tcPr>
            <w:tcW w:w="1640" w:type="dxa"/>
          </w:tcPr>
          <w:p w14:paraId="184B434A" w14:textId="77777777" w:rsidR="00285682" w:rsidRDefault="007F766F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1A61372A" w14:textId="77777777" w:rsidR="00285682" w:rsidRDefault="007F766F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1E8E1276" w14:textId="77777777" w:rsidR="00285682" w:rsidRDefault="007F766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4B67084A" w14:textId="77777777" w:rsidR="00285682" w:rsidRDefault="007F766F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EB02238" wp14:editId="661D8945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4AB5ED67" w14:textId="77E1878E" w:rsidR="00285682" w:rsidRDefault="00C834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21A40A8" wp14:editId="642F406D">
                  <wp:extent cx="265577" cy="180213"/>
                  <wp:effectExtent l="0" t="0" r="0" b="0"/>
                  <wp:docPr id="3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0615F2F" w14:textId="0C0F28F3" w:rsidR="00285682" w:rsidRPr="00BB5122" w:rsidRDefault="00E2238B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37CC772E" w14:textId="77777777" w:rsidR="00285682" w:rsidRDefault="007F766F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16280E7C" wp14:editId="19C06C89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04DE94" w14:textId="77777777" w:rsidR="00285682" w:rsidRDefault="00285682">
      <w:pPr>
        <w:pStyle w:val="BodyText"/>
        <w:spacing w:before="6"/>
        <w:rPr>
          <w:rFonts w:ascii="Times New Roman"/>
          <w:sz w:val="20"/>
        </w:rPr>
      </w:pPr>
    </w:p>
    <w:p w14:paraId="67DB9673" w14:textId="77777777" w:rsidR="00285682" w:rsidRDefault="007F766F">
      <w:pPr>
        <w:pStyle w:val="BodyText"/>
        <w:spacing w:before="56" w:line="278" w:lineRule="auto"/>
        <w:ind w:left="220" w:right="149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sectPr w:rsidR="00285682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1C9D7" w14:textId="77777777" w:rsidR="00DB4119" w:rsidRDefault="00DB4119">
      <w:r>
        <w:separator/>
      </w:r>
    </w:p>
  </w:endnote>
  <w:endnote w:type="continuationSeparator" w:id="0">
    <w:p w14:paraId="79D5E623" w14:textId="77777777" w:rsidR="00DB4119" w:rsidRDefault="00DB4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66EE4" w14:textId="77777777" w:rsidR="00DB4119" w:rsidRDefault="00DB4119">
      <w:r>
        <w:separator/>
      </w:r>
    </w:p>
  </w:footnote>
  <w:footnote w:type="continuationSeparator" w:id="0">
    <w:p w14:paraId="3B712073" w14:textId="77777777" w:rsidR="00DB4119" w:rsidRDefault="00DB4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D3970" w14:textId="77777777" w:rsidR="00285682" w:rsidRDefault="00DB4119">
    <w:pPr>
      <w:pStyle w:val="BodyText"/>
      <w:spacing w:line="14" w:lineRule="auto"/>
      <w:rPr>
        <w:sz w:val="20"/>
      </w:rPr>
    </w:pPr>
    <w:r>
      <w:pict w14:anchorId="09B71D33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50E7EF9D" w14:textId="77777777" w:rsidR="00285682" w:rsidRDefault="007F766F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2"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E4376"/>
    <w:multiLevelType w:val="hybridMultilevel"/>
    <w:tmpl w:val="8D429574"/>
    <w:lvl w:ilvl="0" w:tplc="F1B0AC1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AEE0CA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194ED1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99AC36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E2839D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4186C5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1CEB5A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A1AFFA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DACBE4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8AF6493"/>
    <w:multiLevelType w:val="hybridMultilevel"/>
    <w:tmpl w:val="49E433F2"/>
    <w:lvl w:ilvl="0" w:tplc="48DCB2A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58C213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5F0F4B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C50763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5D2052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E9C745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D9C224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DCC514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410C00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D681040"/>
    <w:multiLevelType w:val="hybridMultilevel"/>
    <w:tmpl w:val="3A2AAFAA"/>
    <w:lvl w:ilvl="0" w:tplc="80663E4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7BE21E5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3C203A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5D8166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CD8035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7E49B3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676FD1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500FD0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9AEBD6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99F2C89"/>
    <w:multiLevelType w:val="hybridMultilevel"/>
    <w:tmpl w:val="7A2EA654"/>
    <w:lvl w:ilvl="0" w:tplc="7728964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AD4AE6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CA09F8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54C265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07AD1C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BB4F32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78E10A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808960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100713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42737C4"/>
    <w:multiLevelType w:val="hybridMultilevel"/>
    <w:tmpl w:val="3FF06838"/>
    <w:lvl w:ilvl="0" w:tplc="B8D2F6F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2B6222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E887BB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15C800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B46E3B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F943E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340097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E2A7F8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81CEFC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82065A8"/>
    <w:multiLevelType w:val="hybridMultilevel"/>
    <w:tmpl w:val="4FC0129A"/>
    <w:lvl w:ilvl="0" w:tplc="111CE08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7625E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3003E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3E80EF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37A2E9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B32A5D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234C37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3E8CFB1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418EF0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AA87BEE"/>
    <w:multiLevelType w:val="hybridMultilevel"/>
    <w:tmpl w:val="53EE2ABC"/>
    <w:lvl w:ilvl="0" w:tplc="EB88497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D152C5F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E32D64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6A6770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5AC4F7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0E812A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CD8DF5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69A5EC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AF0B3F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41E4D67"/>
    <w:multiLevelType w:val="hybridMultilevel"/>
    <w:tmpl w:val="6988FFEC"/>
    <w:lvl w:ilvl="0" w:tplc="8644550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AF80C1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9F4C14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D62BDE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CAB86BD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12E8CA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570B2F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9162B5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AAEDCC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6AE2BD3"/>
    <w:multiLevelType w:val="hybridMultilevel"/>
    <w:tmpl w:val="014C3D46"/>
    <w:lvl w:ilvl="0" w:tplc="32A2DF6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6FC69C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BE2C3B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792CA2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8D8E2A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582BAE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1E26F1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E2DF6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6B854D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9CC025B"/>
    <w:multiLevelType w:val="hybridMultilevel"/>
    <w:tmpl w:val="3DD6B6C6"/>
    <w:lvl w:ilvl="0" w:tplc="3B94279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5AE70B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E0C1B3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9F2737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20A29D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1129F3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F008FD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916F7C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6F8746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AEA516A"/>
    <w:multiLevelType w:val="hybridMultilevel"/>
    <w:tmpl w:val="4812272A"/>
    <w:lvl w:ilvl="0" w:tplc="D766E4F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E30567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59E5D6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F6C02C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570130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48810D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BFAE12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DB0482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9C0131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B5B2823"/>
    <w:multiLevelType w:val="hybridMultilevel"/>
    <w:tmpl w:val="E9447ECC"/>
    <w:lvl w:ilvl="0" w:tplc="EBB28B6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0D3AE4B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CF444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BACC4C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5A0C28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2DE607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CBE5E5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A7C18E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F32D0E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E9E41FA"/>
    <w:multiLevelType w:val="hybridMultilevel"/>
    <w:tmpl w:val="A118980E"/>
    <w:lvl w:ilvl="0" w:tplc="DAFA329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53209A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AD283C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A1E917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90ABBF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82AB4C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31C1B5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CFC145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034953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1"/>
  </w:num>
  <w:num w:numId="3">
    <w:abstractNumId w:val="7"/>
  </w:num>
  <w:num w:numId="4">
    <w:abstractNumId w:val="1"/>
  </w:num>
  <w:num w:numId="5">
    <w:abstractNumId w:val="8"/>
  </w:num>
  <w:num w:numId="6">
    <w:abstractNumId w:val="0"/>
  </w:num>
  <w:num w:numId="7">
    <w:abstractNumId w:val="3"/>
  </w:num>
  <w:num w:numId="8">
    <w:abstractNumId w:val="10"/>
  </w:num>
  <w:num w:numId="9">
    <w:abstractNumId w:val="9"/>
  </w:num>
  <w:num w:numId="10">
    <w:abstractNumId w:val="4"/>
  </w:num>
  <w:num w:numId="11">
    <w:abstractNumId w:val="6"/>
  </w:num>
  <w:num w:numId="12">
    <w:abstractNumId w:val="5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85682"/>
    <w:rsid w:val="00021341"/>
    <w:rsid w:val="00170AA1"/>
    <w:rsid w:val="00176B38"/>
    <w:rsid w:val="001C707A"/>
    <w:rsid w:val="00204925"/>
    <w:rsid w:val="00205C9E"/>
    <w:rsid w:val="00215444"/>
    <w:rsid w:val="0026754B"/>
    <w:rsid w:val="002776C7"/>
    <w:rsid w:val="00285682"/>
    <w:rsid w:val="002A0790"/>
    <w:rsid w:val="00300B3E"/>
    <w:rsid w:val="003D2A7D"/>
    <w:rsid w:val="003E6930"/>
    <w:rsid w:val="003F30D3"/>
    <w:rsid w:val="004447E7"/>
    <w:rsid w:val="004C56B8"/>
    <w:rsid w:val="004E0325"/>
    <w:rsid w:val="00502773"/>
    <w:rsid w:val="00550EF9"/>
    <w:rsid w:val="0057094D"/>
    <w:rsid w:val="0058095F"/>
    <w:rsid w:val="005B7FBA"/>
    <w:rsid w:val="005D6C13"/>
    <w:rsid w:val="005F63F1"/>
    <w:rsid w:val="00621C16"/>
    <w:rsid w:val="00684B1E"/>
    <w:rsid w:val="006A2D08"/>
    <w:rsid w:val="006E3271"/>
    <w:rsid w:val="00741CB0"/>
    <w:rsid w:val="00767413"/>
    <w:rsid w:val="007F66A7"/>
    <w:rsid w:val="007F766F"/>
    <w:rsid w:val="008065AF"/>
    <w:rsid w:val="0083720E"/>
    <w:rsid w:val="00856E47"/>
    <w:rsid w:val="008D5389"/>
    <w:rsid w:val="008D5897"/>
    <w:rsid w:val="00912A75"/>
    <w:rsid w:val="009501EE"/>
    <w:rsid w:val="00987F7B"/>
    <w:rsid w:val="00A00144"/>
    <w:rsid w:val="00A1657F"/>
    <w:rsid w:val="00AA73EB"/>
    <w:rsid w:val="00B1173F"/>
    <w:rsid w:val="00B16023"/>
    <w:rsid w:val="00B242D1"/>
    <w:rsid w:val="00B82ED2"/>
    <w:rsid w:val="00BB5122"/>
    <w:rsid w:val="00BF480E"/>
    <w:rsid w:val="00C44344"/>
    <w:rsid w:val="00C62E21"/>
    <w:rsid w:val="00C83487"/>
    <w:rsid w:val="00C97B30"/>
    <w:rsid w:val="00CC7E16"/>
    <w:rsid w:val="00D12114"/>
    <w:rsid w:val="00D362B0"/>
    <w:rsid w:val="00D46B26"/>
    <w:rsid w:val="00D50370"/>
    <w:rsid w:val="00D87933"/>
    <w:rsid w:val="00DB0E04"/>
    <w:rsid w:val="00DB4119"/>
    <w:rsid w:val="00E2238B"/>
    <w:rsid w:val="00E675C3"/>
    <w:rsid w:val="00EB492D"/>
    <w:rsid w:val="00EC2583"/>
    <w:rsid w:val="00ED04E6"/>
    <w:rsid w:val="00F12CBB"/>
    <w:rsid w:val="00FA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2995A"/>
  <w15:docId w15:val="{BE3E201A-6A86-4E78-B092-A24E07A7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570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9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94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94D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9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94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Kundu, Uma [JRDUS NON J&amp;J]</cp:lastModifiedBy>
  <cp:revision>6</cp:revision>
  <dcterms:created xsi:type="dcterms:W3CDTF">2022-06-30T06:28:00Z</dcterms:created>
  <dcterms:modified xsi:type="dcterms:W3CDTF">2022-07-13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27T00:00:00Z</vt:filetime>
  </property>
  <property fmtid="{D5CDD505-2E9C-101B-9397-08002B2CF9AE}" pid="5" name="Producer">
    <vt:lpwstr>Microsoft® Word 2010</vt:lpwstr>
  </property>
</Properties>
</file>